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21E75" w14:textId="77777777" w:rsidR="005359E2" w:rsidRDefault="00AD6919" w:rsidP="005359E2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B03EA">
        <w:rPr>
          <w:rFonts w:ascii="Times New Roman" w:hAnsi="Times New Roman"/>
          <w:b/>
          <w:sz w:val="24"/>
          <w:szCs w:val="24"/>
        </w:rPr>
        <w:t xml:space="preserve">Supplementary Tables- </w:t>
      </w:r>
    </w:p>
    <w:p w14:paraId="4E880643" w14:textId="0FAC8894" w:rsidR="00F04888" w:rsidRPr="00F04888" w:rsidRDefault="00B0064C" w:rsidP="00F04888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41138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216C2A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="00F04888" w:rsidRPr="00F04888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="00F04888" w:rsidRPr="00F04888">
        <w:rPr>
          <w:rFonts w:ascii="Times New Roman" w:eastAsia="Times New Roman" w:hAnsi="Times New Roman"/>
          <w:lang w:val="en-GB" w:eastAsia="en-GB"/>
        </w:rPr>
        <w:t xml:space="preserve">Univariate and </w:t>
      </w:r>
      <w:r w:rsidR="00F04888">
        <w:rPr>
          <w:rFonts w:ascii="Times New Roman" w:eastAsia="Times New Roman" w:hAnsi="Times New Roman"/>
          <w:lang w:val="en-GB" w:eastAsia="en-GB"/>
        </w:rPr>
        <w:t xml:space="preserve">forward-stepwise </w:t>
      </w:r>
      <w:r w:rsidR="00F04888" w:rsidRPr="00F04888">
        <w:rPr>
          <w:rFonts w:ascii="Times New Roman" w:eastAsia="Times New Roman" w:hAnsi="Times New Roman"/>
          <w:lang w:val="en-GB" w:eastAsia="en-GB"/>
        </w:rPr>
        <w:t>multivariate logistic regression model of 3-month mortality</w:t>
      </w:r>
      <w:r w:rsidR="00F04888">
        <w:rPr>
          <w:rFonts w:ascii="Times New Roman" w:eastAsia="Times New Roman" w:hAnsi="Times New Roman"/>
          <w:lang w:val="en-GB" w:eastAsia="en-GB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1985"/>
        <w:gridCol w:w="992"/>
        <w:gridCol w:w="1843"/>
        <w:gridCol w:w="992"/>
      </w:tblGrid>
      <w:tr w:rsidR="00F04888" w:rsidRPr="00F04888" w14:paraId="7AF9C5A6" w14:textId="77777777" w:rsidTr="0074119E">
        <w:tc>
          <w:tcPr>
            <w:tcW w:w="2972" w:type="dxa"/>
          </w:tcPr>
          <w:p w14:paraId="5365060A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2977" w:type="dxa"/>
            <w:gridSpan w:val="2"/>
          </w:tcPr>
          <w:p w14:paraId="65A59555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Univariate Logistic Regression</w:t>
            </w:r>
          </w:p>
        </w:tc>
        <w:tc>
          <w:tcPr>
            <w:tcW w:w="2835" w:type="dxa"/>
            <w:gridSpan w:val="2"/>
          </w:tcPr>
          <w:p w14:paraId="1C5EC6B5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Multivariate Logistic Regression (n=393)</w:t>
            </w:r>
          </w:p>
        </w:tc>
      </w:tr>
      <w:tr w:rsidR="00F04888" w:rsidRPr="00F04888" w14:paraId="6746F77D" w14:textId="77777777" w:rsidTr="0074119E">
        <w:tc>
          <w:tcPr>
            <w:tcW w:w="2972" w:type="dxa"/>
          </w:tcPr>
          <w:p w14:paraId="5B205E79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Variable</w:t>
            </w:r>
          </w:p>
        </w:tc>
        <w:tc>
          <w:tcPr>
            <w:tcW w:w="1985" w:type="dxa"/>
          </w:tcPr>
          <w:p w14:paraId="03D53AD3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OR (95%CI)</w:t>
            </w:r>
          </w:p>
        </w:tc>
        <w:tc>
          <w:tcPr>
            <w:tcW w:w="992" w:type="dxa"/>
          </w:tcPr>
          <w:p w14:paraId="263E7597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p value</w:t>
            </w:r>
          </w:p>
        </w:tc>
        <w:tc>
          <w:tcPr>
            <w:tcW w:w="1843" w:type="dxa"/>
          </w:tcPr>
          <w:p w14:paraId="4531D987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OR (95%CI)</w:t>
            </w:r>
          </w:p>
        </w:tc>
        <w:tc>
          <w:tcPr>
            <w:tcW w:w="992" w:type="dxa"/>
          </w:tcPr>
          <w:p w14:paraId="2472E84F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p value</w:t>
            </w:r>
          </w:p>
        </w:tc>
      </w:tr>
      <w:tr w:rsidR="00F04888" w:rsidRPr="00F04888" w14:paraId="24D09F37" w14:textId="77777777" w:rsidTr="0074119E">
        <w:tc>
          <w:tcPr>
            <w:tcW w:w="2972" w:type="dxa"/>
            <w:tcBorders>
              <w:bottom w:val="nil"/>
              <w:right w:val="nil"/>
            </w:tcBorders>
          </w:tcPr>
          <w:p w14:paraId="2891599E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Age (per 10-year increase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27C8C1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21(1.65-2.9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4D8374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B8F658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73 (1.18-2.53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1ACF7BE4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5</w:t>
            </w:r>
          </w:p>
        </w:tc>
      </w:tr>
      <w:tr w:rsidR="00F04888" w:rsidRPr="00F04888" w14:paraId="30E599C7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278BC1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Sex (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D4F0F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09 (1.23-3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DCE96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B1E91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AB084DC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5C57173B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4C1EF5F" w14:textId="75F96CA1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Weight (Kg)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090E71" w14:textId="1ACBCD7B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0.25 (0.06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BD381" w14:textId="6B6AAB06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DB629" w14:textId="29D8831C" w:rsidR="00F04888" w:rsidRPr="00F04888" w:rsidRDefault="00F04888" w:rsidP="00F04888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F20283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1344CE08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349476C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45FC2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95 (1.41-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78988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4220A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6EAA83C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1AE3EADE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1A0C047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Type-2 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D468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64 (0.34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85221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3C410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4547E5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1310B817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4B615D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Dyslipida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70FF72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66 (0.39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49B8C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0093F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8FFA95A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064ED" w:rsidRPr="00F04888" w14:paraId="7B159BD3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A04E680" w14:textId="6240FDE6" w:rsidR="009064ED" w:rsidRPr="00F04888" w:rsidRDefault="005378F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e</w:t>
            </w:r>
            <w:r w:rsidR="009064ED">
              <w:rPr>
                <w:rFonts w:ascii="Times New Roman" w:eastAsia="Times New Roman" w:hAnsi="Times New Roman"/>
                <w:lang w:val="en-GB" w:eastAsia="en-GB"/>
              </w:rPr>
              <w:t>G</w:t>
            </w:r>
            <w:r w:rsidR="00DB1108">
              <w:rPr>
                <w:rFonts w:ascii="Times New Roman" w:eastAsia="Times New Roman" w:hAnsi="Times New Roman"/>
                <w:lang w:val="en-GB" w:eastAsia="en-GB"/>
              </w:rPr>
              <w:t>F</w:t>
            </w:r>
            <w:r w:rsidR="009064ED">
              <w:rPr>
                <w:rFonts w:ascii="Times New Roman" w:eastAsia="Times New Roman" w:hAnsi="Times New Roman"/>
                <w:lang w:val="en-GB" w:eastAsia="en-GB"/>
              </w:rPr>
              <w:t>R &lt;45 ml/min/1.73m</w:t>
            </w:r>
            <w:r w:rsidR="009064ED" w:rsidRPr="0074119E">
              <w:rPr>
                <w:rFonts w:ascii="Times New Roman" w:eastAsia="Times New Roman" w:hAnsi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B9FED" w14:textId="50B73196" w:rsidR="009064ED" w:rsidRPr="00F04888" w:rsidRDefault="009064ED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2.56 (1.</w:t>
            </w:r>
            <w:r w:rsidR="007D01C0">
              <w:rPr>
                <w:rFonts w:ascii="Times New Roman" w:eastAsia="Times New Roman" w:hAnsi="Times New Roman"/>
                <w:lang w:val="en-GB" w:eastAsia="en-GB"/>
              </w:rPr>
              <w:t>22-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348B8" w14:textId="399473D7" w:rsidR="009064ED" w:rsidRPr="00F04888" w:rsidRDefault="007D01C0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9C430" w14:textId="35C95EF8" w:rsidR="009064ED" w:rsidRPr="00F04888" w:rsidRDefault="0074119E" w:rsidP="00F04888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4B83D55" w14:textId="77777777" w:rsidR="009064ED" w:rsidRPr="00F04888" w:rsidRDefault="009064ED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53766496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3730E65" w14:textId="77777777" w:rsidR="00F04888" w:rsidRPr="00F04888" w:rsidRDefault="00F04888" w:rsidP="00F0488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SBP at admission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  <w:p w14:paraId="6FFBE978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883F3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35 (0.48-1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AD5B9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55E8E3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D3F54C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39B64080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FFDB19E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DBP at admission </w:t>
            </w:r>
            <w:r w:rsidRPr="00F04888">
              <w:rPr>
                <w:rFonts w:ascii="Times New Roman" w:eastAsia="Times New Roman" w:hAnsi="Times New Roman"/>
                <w:color w:val="FF0000"/>
                <w:lang w:val="en-GB" w:eastAsia="en-GB"/>
              </w:rPr>
              <w:br/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940684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17 (1.00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AC334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F8625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CBA14A0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244122EE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FD54A70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Serum Glucose (mg/dL)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57FA8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97 (0.88-4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F2920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962FB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86ED10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37E131CF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1E5CD10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Neutrophil count (</w:t>
            </w:r>
            <w:r w:rsidRPr="00F04888">
              <w:rPr>
                <w:rFonts w:ascii="Times New Roman" w:eastAsia="Times New Roman" w:hAnsi="Times New Roman"/>
                <w:vertAlign w:val="subscript"/>
                <w:lang w:val="en-GB" w:eastAsia="en-GB"/>
              </w:rPr>
              <w:t>x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mm3)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F8DF64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3.64 (1.83-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ECD7B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DAC7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D0E47B1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77C84C94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540AA3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Lymphocyte count (</w:t>
            </w:r>
            <w:r w:rsidRPr="00F04888">
              <w:rPr>
                <w:rFonts w:ascii="Times New Roman" w:eastAsia="Times New Roman" w:hAnsi="Times New Roman"/>
                <w:vertAlign w:val="subscript"/>
                <w:lang w:val="en-GB" w:eastAsia="en-GB"/>
              </w:rPr>
              <w:t>x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mm3)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CFD06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42 (0.24-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B155A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EE2E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84980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025C9E14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A2ED162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NLR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23941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41 (1.63-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5EB8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8C54C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95E41B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1E32347A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6291692" w14:textId="77777777" w:rsidR="00F04888" w:rsidRPr="00F04888" w:rsidRDefault="00F04888" w:rsidP="00F04888">
            <w:pPr>
              <w:spacing w:after="0" w:line="240" w:lineRule="auto"/>
              <w:rPr>
                <w:rFonts w:eastAsia="Times New Roman" w:cs="Calibri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C-Reactive Protein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  <w:r w:rsidRPr="00F04888">
              <w:rPr>
                <w:rFonts w:eastAsia="Times New Roman" w:cs="Calibri"/>
                <w:lang w:val="en-GB" w:eastAsia="en-GB"/>
              </w:rPr>
              <w:t xml:space="preserve"> </w:t>
            </w:r>
          </w:p>
          <w:p w14:paraId="6153A672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25583A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02 (1.01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689BA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E8A8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A5FEF0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4EEAF4A1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713E665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Calprotectin µg/mL </w:t>
            </w: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A5B67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4.60 (2.86-7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1466C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C78C6E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3.00 (1.71-5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6320B8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</w:tr>
      <w:tr w:rsidR="00F04888" w:rsidRPr="00F04888" w14:paraId="7F1B0F1D" w14:textId="77777777" w:rsidTr="0074119E">
        <w:tc>
          <w:tcPr>
            <w:tcW w:w="2972" w:type="dxa"/>
            <w:vMerge w:val="restart"/>
            <w:tcBorders>
              <w:top w:val="nil"/>
              <w:right w:val="nil"/>
            </w:tcBorders>
          </w:tcPr>
          <w:p w14:paraId="26B7B0C3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NIHSS score  </w:t>
            </w:r>
          </w:p>
          <w:p w14:paraId="7004EE5F" w14:textId="2C64046F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8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>-14 (vs 0-7)</w:t>
            </w:r>
          </w:p>
          <w:p w14:paraId="0839A1EF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gt;14 (vs 0-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060533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  <w:p w14:paraId="500231EB" w14:textId="11FFF71E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3.7</w:t>
            </w:r>
            <w:r w:rsidR="001661FF">
              <w:rPr>
                <w:rFonts w:ascii="Times New Roman" w:eastAsia="Times New Roman" w:hAnsi="Times New Roman"/>
                <w:lang w:val="en-GB" w:eastAsia="en-GB"/>
              </w:rPr>
              <w:t>5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 (1.</w:t>
            </w:r>
            <w:r w:rsidR="001661FF">
              <w:rPr>
                <w:rFonts w:ascii="Times New Roman" w:eastAsia="Times New Roman" w:hAnsi="Times New Roman"/>
                <w:lang w:val="en-GB" w:eastAsia="en-GB"/>
              </w:rPr>
              <w:t>60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>-8.8</w:t>
            </w:r>
            <w:r w:rsidR="001661FF">
              <w:rPr>
                <w:rFonts w:ascii="Times New Roman" w:eastAsia="Times New Roman" w:hAnsi="Times New Roman"/>
                <w:lang w:val="en-GB" w:eastAsia="en-GB"/>
              </w:rPr>
              <w:t>0</w:t>
            </w:r>
            <w:r w:rsidRPr="00F04888">
              <w:rPr>
                <w:rFonts w:ascii="Times New Roman" w:eastAsia="Times New Roman" w:hAnsi="Times New Roman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41EDA4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  <w:p w14:paraId="1F46B4A6" w14:textId="634AFFD6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</w:t>
            </w:r>
            <w:r w:rsidR="001661FF">
              <w:rPr>
                <w:rFonts w:ascii="Times New Roman" w:eastAsia="Times New Roman" w:hAnsi="Times New Roman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D18BF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  <w:p w14:paraId="1DFB4C6D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23 (0.83-6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CAFC0F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  <w:p w14:paraId="0D89EB78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112</w:t>
            </w:r>
          </w:p>
        </w:tc>
      </w:tr>
      <w:tr w:rsidR="00F04888" w:rsidRPr="00F04888" w14:paraId="4FEF5DF2" w14:textId="77777777" w:rsidTr="0074119E">
        <w:tc>
          <w:tcPr>
            <w:tcW w:w="2972" w:type="dxa"/>
            <w:vMerge/>
            <w:tcBorders>
              <w:bottom w:val="nil"/>
              <w:right w:val="nil"/>
            </w:tcBorders>
          </w:tcPr>
          <w:p w14:paraId="4C1FD866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BDAD7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1.86 (5.85-24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4F4CB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FD0B6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7.04 (3.08-16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969C19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</w:tr>
      <w:tr w:rsidR="00F04888" w:rsidRPr="00F04888" w14:paraId="1E4B3988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CF3F84A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ASPECTS  ≥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88ED86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8 (0.03-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D01D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0BD4D2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19 (0.05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4F035C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20</w:t>
            </w:r>
          </w:p>
        </w:tc>
      </w:tr>
      <w:tr w:rsidR="00DB1108" w:rsidRPr="00F04888" w14:paraId="51BF4E82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980D06A" w14:textId="2322ADAE" w:rsidR="00DB1108" w:rsidRPr="00F04888" w:rsidRDefault="00DB1108" w:rsidP="00DB110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baseline </w:t>
            </w:r>
            <w:proofErr w:type="spellStart"/>
            <w:r w:rsidRPr="00F04888">
              <w:rPr>
                <w:rFonts w:ascii="Times New Roman" w:eastAsia="Times New Roman" w:hAnsi="Times New Roman"/>
                <w:lang w:val="en-GB" w:eastAsia="en-GB"/>
              </w:rPr>
              <w:t>mRS</w:t>
            </w:r>
            <w:proofErr w:type="spellEnd"/>
            <w:r w:rsidRPr="00F04888">
              <w:rPr>
                <w:rFonts w:ascii="Times New Roman" w:eastAsia="Times New Roman" w:hAnsi="Times New Roman"/>
                <w:lang w:val="en-GB" w:eastAsia="en-GB"/>
              </w:rPr>
              <w:t xml:space="preserve"> sco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C82229" w14:textId="046DAD1A" w:rsidR="00DB1108" w:rsidRPr="00F04888" w:rsidRDefault="00DB1108" w:rsidP="00DB110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10 (1.66-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36CD2" w14:textId="7E967D75" w:rsidR="00DB1108" w:rsidRPr="00F04888" w:rsidRDefault="00DB1108" w:rsidP="00DB11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025363" w14:textId="6E57E87D" w:rsidR="00DB1108" w:rsidRPr="00F04888" w:rsidRDefault="00DB1108" w:rsidP="00DB110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57 (1.14-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45BF0E" w14:textId="3D7EEE55" w:rsidR="00DB1108" w:rsidRPr="00F04888" w:rsidRDefault="00DB1108" w:rsidP="00DB11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5</w:t>
            </w:r>
          </w:p>
        </w:tc>
      </w:tr>
      <w:tr w:rsidR="00F04888" w:rsidRPr="00F04888" w14:paraId="2B479E55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6EAD904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Intravenous thrombo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45AA6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2.33 (1.37-3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6773B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905F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66FEBF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269F5B67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591FE83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Endovascular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DED69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1.49 (0.77-2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9BEDE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0.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C2FE0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D58D6E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520C6C85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A8238DD" w14:textId="2827C1D8" w:rsidR="00F04888" w:rsidRPr="00F04888" w:rsidRDefault="00F13482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proofErr w:type="spellStart"/>
            <w:ins w:id="1" w:author="Juan Marta" w:date="2020-11-27T20:25:00Z">
              <w:r>
                <w:rPr>
                  <w:rFonts w:ascii="Times New Roman" w:eastAsia="Times New Roman" w:hAnsi="Times New Roman"/>
                  <w:lang w:val="en-GB" w:eastAsia="en-GB"/>
                </w:rPr>
                <w:t>Hemorrhagic</w:t>
              </w:r>
              <w:proofErr w:type="spellEnd"/>
              <w:r>
                <w:rPr>
                  <w:rFonts w:ascii="Times New Roman" w:eastAsia="Times New Roman" w:hAnsi="Times New Roman"/>
                  <w:lang w:val="en-GB" w:eastAsia="en-GB"/>
                </w:rPr>
                <w:t xml:space="preserve"> transformation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C43D7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4.04 (2.10-7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34282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ascii="Times New Roman" w:eastAsia="Times New Roman" w:hAnsi="Times New Roman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2B3FEF" w14:textId="77777777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640766F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F04888" w:rsidRPr="00F04888" w14:paraId="10E3604B" w14:textId="77777777" w:rsidTr="0074119E">
        <w:tc>
          <w:tcPr>
            <w:tcW w:w="2972" w:type="dxa"/>
            <w:tcBorders>
              <w:top w:val="nil"/>
              <w:right w:val="nil"/>
            </w:tcBorders>
          </w:tcPr>
          <w:p w14:paraId="03EA22CE" w14:textId="293DE4A3" w:rsidR="00F04888" w:rsidRPr="00F04888" w:rsidRDefault="00F04888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Cardioembolic strok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845F54E" w14:textId="40EE486A" w:rsidR="00F04888" w:rsidRPr="00F04888" w:rsidRDefault="00055D84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2.37 (1.38-4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EE07B37" w14:textId="1C6D4851" w:rsidR="00F04888" w:rsidRPr="00F04888" w:rsidRDefault="00055D84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E3CA91" w14:textId="277BFB02" w:rsidR="00F04888" w:rsidRPr="00F04888" w:rsidRDefault="00055D84" w:rsidP="00F04888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  <w:r w:rsidRPr="00F04888">
              <w:rPr>
                <w:rFonts w:eastAsia="Times New Roman" w:cs="Calibr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1DEF17E" w14:textId="77777777" w:rsidR="00F04888" w:rsidRPr="00F04888" w:rsidRDefault="00F04888" w:rsidP="00F048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</w:tbl>
    <w:p w14:paraId="2900F52A" w14:textId="5ADAA1F7" w:rsidR="00F04888" w:rsidRPr="00F04888" w:rsidRDefault="005378F8" w:rsidP="00F04888">
      <w:pPr>
        <w:spacing w:after="0"/>
        <w:rPr>
          <w:rFonts w:ascii="Times New Roman" w:eastAsia="Times New Roman" w:hAnsi="Times New Roman"/>
          <w:sz w:val="20"/>
          <w:szCs w:val="20"/>
          <w:lang w:val="en-GB" w:eastAsia="en-GB"/>
        </w:rPr>
      </w:pPr>
      <w:bookmarkStart w:id="2" w:name="_Hlk49442402"/>
      <w:bookmarkStart w:id="3" w:name="_Hlk49448824"/>
      <w:r>
        <w:rPr>
          <w:rFonts w:ascii="Times New Roman" w:hAnsi="Times New Roman"/>
          <w:sz w:val="20"/>
          <w:szCs w:val="20"/>
        </w:rPr>
        <w:t>eGFR: estimated glomerular filtration rate</w:t>
      </w:r>
      <w:bookmarkEnd w:id="2"/>
      <w:r w:rsidR="007D01C0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; </w:t>
      </w:r>
      <w:bookmarkEnd w:id="3"/>
      <w:r w:rsidR="00F04888"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SBP: Systolic Blood Pressure; DBP: Diastolic Blood Pressure; NLR: Neutrophil-to-lymphocyte Ratio; NIHSS: National Institute of Health Stroke Scale; ASPECTS: Alberta Stroke Program Early CT Score; </w:t>
      </w:r>
      <w:proofErr w:type="spellStart"/>
      <w:r w:rsidR="00F04888"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>mRS</w:t>
      </w:r>
      <w:proofErr w:type="spellEnd"/>
      <w:r w:rsidR="00F04888"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>: modified Rankin Scale.</w:t>
      </w:r>
    </w:p>
    <w:p w14:paraId="24CA2161" w14:textId="77777777" w:rsidR="00F04888" w:rsidRPr="00F04888" w:rsidRDefault="00F04888" w:rsidP="00F04888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F04888">
        <w:rPr>
          <w:rFonts w:eastAsia="Times New Roman" w:cs="Calibri"/>
          <w:sz w:val="20"/>
          <w:szCs w:val="20"/>
          <w:lang w:val="en-GB" w:eastAsia="en-GB"/>
        </w:rPr>
        <w:t>*</w:t>
      </w:r>
      <w:r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 log transformed.</w:t>
      </w:r>
    </w:p>
    <w:p w14:paraId="796F46E6" w14:textId="77777777" w:rsidR="00F04888" w:rsidRPr="00F04888" w:rsidRDefault="00F04888" w:rsidP="00F04888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F04888">
        <w:rPr>
          <w:rFonts w:eastAsia="Times New Roman" w:cs="Calibri"/>
          <w:sz w:val="20"/>
          <w:szCs w:val="20"/>
          <w:lang w:val="en-GB" w:eastAsia="en-GB"/>
        </w:rPr>
        <w:t>ƚ</w:t>
      </w:r>
      <w:r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 Excluded by forward stepwise selection (inclusion p&lt;0.05 and exclusion p&gt;0.10)</w:t>
      </w:r>
    </w:p>
    <w:p w14:paraId="3CFFDC64" w14:textId="1E39D880" w:rsidR="00F04888" w:rsidRDefault="00F04888" w:rsidP="00F04888">
      <w:pPr>
        <w:spacing w:before="240"/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F04888">
        <w:rPr>
          <w:rFonts w:ascii="Times New Roman" w:eastAsia="Times New Roman" w:hAnsi="Times New Roman"/>
          <w:color w:val="2F312F"/>
          <w:sz w:val="20"/>
          <w:szCs w:val="20"/>
          <w:shd w:val="clear" w:color="auto" w:fill="FFFFFF"/>
          <w:lang w:val="en-GB" w:eastAsia="en-GB"/>
        </w:rPr>
        <w:t xml:space="preserve">‡ </w:t>
      </w:r>
      <w:r w:rsidRPr="00F04888">
        <w:rPr>
          <w:rFonts w:ascii="Times New Roman" w:eastAsia="Times New Roman" w:hAnsi="Times New Roman"/>
          <w:sz w:val="20"/>
          <w:szCs w:val="20"/>
          <w:lang w:val="en-GB" w:eastAsia="en-GB"/>
        </w:rPr>
        <w:t>Excluded to avoid collinearity between Neutrophils, Lymphocytes and NLR.</w:t>
      </w:r>
    </w:p>
    <w:p w14:paraId="3BFD4C3E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7ABE1CB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298452BA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965007D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C97C956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2BED3520" w14:textId="77777777" w:rsidR="00876DFD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E479C8D" w14:textId="6043A204" w:rsidR="00876DFD" w:rsidRPr="00F04888" w:rsidRDefault="00876DFD" w:rsidP="00876DFD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41138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F04888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F04888">
        <w:rPr>
          <w:rFonts w:ascii="Times New Roman" w:eastAsia="Times New Roman" w:hAnsi="Times New Roman"/>
          <w:lang w:val="en-GB" w:eastAsia="en-GB"/>
        </w:rPr>
        <w:t xml:space="preserve">Univariate and </w:t>
      </w:r>
      <w:r>
        <w:rPr>
          <w:rFonts w:ascii="Times New Roman" w:eastAsia="Times New Roman" w:hAnsi="Times New Roman"/>
          <w:lang w:val="en-GB" w:eastAsia="en-GB"/>
        </w:rPr>
        <w:t xml:space="preserve">forward-stepwise </w:t>
      </w:r>
      <w:r w:rsidRPr="00F04888">
        <w:rPr>
          <w:rFonts w:ascii="Times New Roman" w:eastAsia="Times New Roman" w:hAnsi="Times New Roman"/>
          <w:lang w:val="en-GB" w:eastAsia="en-GB"/>
        </w:rPr>
        <w:t xml:space="preserve">multivariate logistic regression model of 3-month </w:t>
      </w:r>
      <w:r>
        <w:rPr>
          <w:rFonts w:ascii="Times New Roman" w:eastAsia="Times New Roman" w:hAnsi="Times New Roman"/>
          <w:lang w:val="en-GB" w:eastAsia="en-GB"/>
        </w:rPr>
        <w:t>functional independence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1985"/>
        <w:gridCol w:w="992"/>
        <w:gridCol w:w="1701"/>
        <w:gridCol w:w="992"/>
      </w:tblGrid>
      <w:tr w:rsidR="00876DFD" w:rsidRPr="00C95EC8" w14:paraId="4F1AE424" w14:textId="77777777" w:rsidTr="0074119E">
        <w:tc>
          <w:tcPr>
            <w:tcW w:w="2972" w:type="dxa"/>
          </w:tcPr>
          <w:p w14:paraId="5105053D" w14:textId="77777777" w:rsidR="00876DFD" w:rsidRPr="00AE3792" w:rsidRDefault="00876DFD" w:rsidP="0074119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977" w:type="dxa"/>
            <w:gridSpan w:val="2"/>
          </w:tcPr>
          <w:p w14:paraId="48A6D5AB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Univariate Logistic Regression</w:t>
            </w:r>
          </w:p>
        </w:tc>
        <w:tc>
          <w:tcPr>
            <w:tcW w:w="2693" w:type="dxa"/>
            <w:gridSpan w:val="2"/>
          </w:tcPr>
          <w:p w14:paraId="435FD929" w14:textId="11AD8626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Multivariate Logistic Regression (n=32</w:t>
            </w:r>
            <w:r w:rsidR="009628AB">
              <w:rPr>
                <w:rFonts w:ascii="Times New Roman" w:hAnsi="Times New Roman"/>
              </w:rPr>
              <w:t>5</w:t>
            </w:r>
            <w:r w:rsidRPr="004F40DB">
              <w:rPr>
                <w:rFonts w:ascii="Times New Roman" w:hAnsi="Times New Roman"/>
              </w:rPr>
              <w:t>)</w:t>
            </w:r>
          </w:p>
        </w:tc>
      </w:tr>
      <w:tr w:rsidR="00876DFD" w:rsidRPr="00C95EC8" w14:paraId="4CEC972C" w14:textId="77777777" w:rsidTr="00AE3792">
        <w:tc>
          <w:tcPr>
            <w:tcW w:w="2972" w:type="dxa"/>
            <w:tcBorders>
              <w:bottom w:val="single" w:sz="4" w:space="0" w:color="auto"/>
            </w:tcBorders>
          </w:tcPr>
          <w:p w14:paraId="55AF28A5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B72D8A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OR (95%</w:t>
            </w:r>
            <w:r>
              <w:rPr>
                <w:rFonts w:ascii="Times New Roman" w:hAnsi="Times New Roman"/>
              </w:rPr>
              <w:t>CI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5ADAAD" w14:textId="77777777" w:rsidR="00876DFD" w:rsidRPr="004F40DB" w:rsidRDefault="00876DF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840CFF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OR (95%</w:t>
            </w:r>
            <w:r>
              <w:rPr>
                <w:rFonts w:ascii="Times New Roman" w:hAnsi="Times New Roman"/>
              </w:rPr>
              <w:t>CI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F346B6" w14:textId="77777777" w:rsidR="00876DFD" w:rsidRPr="004F40DB" w:rsidRDefault="00876DF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p value</w:t>
            </w:r>
          </w:p>
        </w:tc>
      </w:tr>
      <w:tr w:rsidR="00876DFD" w:rsidRPr="00C95EC8" w14:paraId="01854840" w14:textId="77777777" w:rsidTr="00AE3792">
        <w:tc>
          <w:tcPr>
            <w:tcW w:w="2972" w:type="dxa"/>
            <w:tcBorders>
              <w:bottom w:val="nil"/>
              <w:right w:val="nil"/>
            </w:tcBorders>
          </w:tcPr>
          <w:p w14:paraId="2B7051C5" w14:textId="77777777" w:rsidR="00876DFD" w:rsidRPr="004F40DB" w:rsidRDefault="00876DF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Age (per 10-year increase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EFDC3CB" w14:textId="77777777" w:rsidR="00876DFD" w:rsidRPr="004F40DB" w:rsidRDefault="00876DF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57 (0.46-0.7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84CF254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AF9411A" w14:textId="05082870" w:rsidR="00876DFD" w:rsidRPr="004F40DB" w:rsidRDefault="00876DF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</w:t>
            </w:r>
            <w:r w:rsidR="00A71212">
              <w:rPr>
                <w:rFonts w:ascii="Times New Roman" w:hAnsi="Times New Roman"/>
              </w:rPr>
              <w:t>58</w:t>
            </w:r>
            <w:r w:rsidRPr="004F40DB">
              <w:rPr>
                <w:rFonts w:ascii="Times New Roman" w:hAnsi="Times New Roman"/>
              </w:rPr>
              <w:t xml:space="preserve"> (0.</w:t>
            </w:r>
            <w:r w:rsidR="00A71212">
              <w:rPr>
                <w:rFonts w:ascii="Times New Roman" w:hAnsi="Times New Roman"/>
              </w:rPr>
              <w:t>44</w:t>
            </w:r>
            <w:r w:rsidRPr="004F40DB">
              <w:rPr>
                <w:rFonts w:ascii="Times New Roman" w:hAnsi="Times New Roman"/>
              </w:rPr>
              <w:t>-0.</w:t>
            </w:r>
            <w:r w:rsidR="00A71212">
              <w:rPr>
                <w:rFonts w:ascii="Times New Roman" w:hAnsi="Times New Roman"/>
              </w:rPr>
              <w:t>77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7437250" w14:textId="77777777" w:rsidR="00876DFD" w:rsidRPr="004F40DB" w:rsidRDefault="00876DF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</w:tr>
      <w:tr w:rsidR="00DB1108" w:rsidRPr="00C95EC8" w14:paraId="758306D0" w14:textId="77777777" w:rsidTr="00AE3792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4C756EA" w14:textId="19D57B19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Sex (</w:t>
            </w:r>
            <w:r>
              <w:rPr>
                <w:rFonts w:ascii="Times New Roman" w:hAnsi="Times New Roman"/>
              </w:rPr>
              <w:t>fe</w:t>
            </w:r>
            <w:r w:rsidRPr="004F40DB">
              <w:rPr>
                <w:rFonts w:ascii="Times New Roman" w:hAnsi="Times New Roman"/>
              </w:rPr>
              <w:t>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5E2327" w14:textId="0C34A873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67 (0.43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76855" w14:textId="35237B0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A648F" w14:textId="2D337B02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0C06E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A4901" w:rsidRPr="00C95EC8" w14:paraId="0898C86C" w14:textId="77777777" w:rsidTr="00876DFD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6B35C" w14:textId="60A9E2E4" w:rsidR="004A4901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ight (Kg)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BA146" w14:textId="09446F8A" w:rsidR="004A4901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AC690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7</w:t>
            </w:r>
            <w:r w:rsidRPr="00AC690D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</w:t>
            </w:r>
            <w:r w:rsidRPr="00AC690D">
              <w:rPr>
                <w:rFonts w:ascii="Times New Roman" w:hAnsi="Times New Roman"/>
              </w:rPr>
              <w:t>6-</w:t>
            </w:r>
            <w:r>
              <w:rPr>
                <w:rFonts w:ascii="Times New Roman" w:hAnsi="Times New Roman"/>
              </w:rPr>
              <w:t>2</w:t>
            </w:r>
            <w:r w:rsidRPr="00AC690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3</w:t>
            </w:r>
            <w:r w:rsidRPr="00AC690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6AD89" w14:textId="067B6BD1" w:rsidR="004A4901" w:rsidRDefault="004A4901" w:rsidP="004A49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C690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C0F9B" w14:textId="77777777" w:rsidR="004A4901" w:rsidRPr="004F40DB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F6594" w14:textId="77777777" w:rsidR="004A4901" w:rsidRPr="004F40DB" w:rsidRDefault="004A4901" w:rsidP="004A49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0363755A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AC86203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4F877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74 (0.45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CABDF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A5E29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7AFDB2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057947E5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999AF73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ype-2 </w:t>
            </w:r>
            <w:r w:rsidRPr="004F40DB">
              <w:rPr>
                <w:rFonts w:ascii="Times New Roman" w:hAnsi="Times New Roman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C99A2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87 (0.53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EA0F0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0DCCC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234E2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6077C448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8C7D1FE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FC0C9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96 (0.61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3ABBE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0983B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5CBAD1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A4901" w:rsidRPr="00C95EC8" w14:paraId="39A9E38F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9C8A590" w14:textId="10845F25" w:rsidR="004A4901" w:rsidRPr="004F40DB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eGFR &lt;45 ml/min/1.73m</w:t>
            </w:r>
            <w:r w:rsidRPr="00AF1880">
              <w:rPr>
                <w:rFonts w:ascii="Times New Roman" w:eastAsia="Times New Roman" w:hAnsi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47748" w14:textId="0A9E6071" w:rsidR="004A4901" w:rsidRPr="004A4901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 w:rsidRPr="004A4901">
              <w:rPr>
                <w:rFonts w:ascii="Times New Roman" w:hAnsi="Times New Roman"/>
              </w:rPr>
              <w:t>0.44 (0.20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0C345" w14:textId="5CF6FBF8" w:rsidR="004A4901" w:rsidRPr="004A4901" w:rsidRDefault="004A4901" w:rsidP="004A49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A4901">
              <w:rPr>
                <w:rFonts w:ascii="Times New Roman" w:hAnsi="Times New Roman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01E28" w14:textId="38668E02" w:rsidR="004A4901" w:rsidRPr="004F40DB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81DA8B" w14:textId="375E6F0A" w:rsidR="004A4901" w:rsidRPr="004F40DB" w:rsidRDefault="004A4901" w:rsidP="004A49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15ADADCC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DB1FA16" w14:textId="77777777" w:rsidR="00DB1108" w:rsidRDefault="00DB1108" w:rsidP="00DB1108">
            <w:pPr>
              <w:spacing w:after="0" w:line="240" w:lineRule="auto"/>
              <w:rPr>
                <w:rFonts w:cs="Calibri"/>
              </w:rPr>
            </w:pPr>
            <w:r w:rsidRPr="004F40DB">
              <w:rPr>
                <w:rFonts w:ascii="Times New Roman" w:hAnsi="Times New Roman"/>
              </w:rPr>
              <w:t xml:space="preserve">SBP at admission </w:t>
            </w:r>
            <w:r>
              <w:rPr>
                <w:rFonts w:cs="Calibri"/>
                <w:sz w:val="20"/>
                <w:szCs w:val="20"/>
              </w:rPr>
              <w:t>*</w:t>
            </w:r>
          </w:p>
          <w:p w14:paraId="5FD40877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559B6A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1.40 (0.36-5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817B6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271AA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FF6AB6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34796186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2F1313E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 xml:space="preserve">DBP at admission </w:t>
            </w:r>
            <w:r w:rsidRPr="004F40DB">
              <w:rPr>
                <w:rFonts w:ascii="Times New Roman" w:hAnsi="Times New Roman"/>
              </w:rPr>
              <w:br/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AF1F6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1.01 (0.89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14D6C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40704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AE1C1D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21A2DD1D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F9F151E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 xml:space="preserve">Serum Glucose at admission </w:t>
            </w:r>
            <w:r>
              <w:rPr>
                <w:rFonts w:ascii="Times New Roman" w:hAnsi="Times New Roman"/>
              </w:rPr>
              <w:t xml:space="preserve">(mg/dL)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9E5A9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34 (0.16-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C3BFF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65092" w14:textId="5297B3E1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4</w:t>
            </w:r>
            <w:r w:rsidRPr="004F40DB"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0</w:t>
            </w:r>
            <w:r w:rsidRPr="004F40DB">
              <w:rPr>
                <w:rFonts w:ascii="Times New Roman" w:hAnsi="Times New Roman"/>
              </w:rPr>
              <w:t>-0.6</w:t>
            </w:r>
            <w:r>
              <w:rPr>
                <w:rFonts w:ascii="Times New Roman" w:hAnsi="Times New Roman"/>
              </w:rPr>
              <w:t>2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0DCDF3" w14:textId="635A50B8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DB1108" w:rsidRPr="00C95EC8" w14:paraId="34FF128C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0096281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Neutrophil count (</w:t>
            </w:r>
            <w:r w:rsidRPr="004F40DB">
              <w:rPr>
                <w:rFonts w:ascii="Times New Roman" w:hAnsi="Times New Roman"/>
                <w:vertAlign w:val="subscript"/>
              </w:rPr>
              <w:t>x</w:t>
            </w:r>
            <w:r w:rsidRPr="004F40DB">
              <w:rPr>
                <w:rFonts w:ascii="Times New Roman" w:hAnsi="Times New Roman"/>
              </w:rPr>
              <w:t xml:space="preserve">mm3)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148E7D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37 (0.20-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AF78D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7AED0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ascii="Times New Roman" w:hAnsi="Times New Roman"/>
                <w:color w:val="2F312F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2A39F9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24784339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8775FE6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Lymphocyte count (</w:t>
            </w:r>
            <w:r w:rsidRPr="004F40DB">
              <w:rPr>
                <w:rFonts w:ascii="Times New Roman" w:hAnsi="Times New Roman"/>
                <w:vertAlign w:val="subscript"/>
              </w:rPr>
              <w:t>x</w:t>
            </w:r>
            <w:r w:rsidRPr="004F40DB">
              <w:rPr>
                <w:rFonts w:ascii="Times New Roman" w:hAnsi="Times New Roman"/>
              </w:rPr>
              <w:t xml:space="preserve">mm3)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6C8A1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2.40 (1.50-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BACAB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BF057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ascii="Times New Roman" w:hAnsi="Times New Roman"/>
                <w:color w:val="2F312F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2D019BE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0726B14D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4B7BA33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LR</w:t>
            </w:r>
            <w:r w:rsidRPr="004F40DB">
              <w:rPr>
                <w:rFonts w:cs="Calibri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6EFDDD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44 (0.31-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DB7C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FA1AF" w14:textId="27CD6A0D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</w:t>
            </w:r>
            <w:r w:rsidRPr="004F40DB">
              <w:rPr>
                <w:rFonts w:ascii="Times New Roman" w:hAnsi="Times New Roman"/>
              </w:rPr>
              <w:t xml:space="preserve"> (0.3</w:t>
            </w:r>
            <w:r>
              <w:rPr>
                <w:rFonts w:ascii="Times New Roman" w:hAnsi="Times New Roman"/>
              </w:rPr>
              <w:t>3</w:t>
            </w:r>
            <w:r w:rsidRPr="004F40D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77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6FA9B5A" w14:textId="1ECAC232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DB1108" w:rsidRPr="00C95EC8" w14:paraId="7397FB47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26C9622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 xml:space="preserve">C-Reactive Protein </w:t>
            </w:r>
            <w:r w:rsidRPr="007D57FE">
              <w:rPr>
                <w:rFonts w:ascii="Times New Roman" w:hAnsi="Times New Roman"/>
              </w:rPr>
              <w:t xml:space="preserve">(mg/L)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C89B46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64 (0.53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9AF4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56738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15ACED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4A1D2CC9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88FC450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 xml:space="preserve">Calprotectin </w:t>
            </w:r>
            <w:r w:rsidRPr="00837059">
              <w:rPr>
                <w:rFonts w:ascii="Times New Roman" w:hAnsi="Times New Roman"/>
              </w:rPr>
              <w:t xml:space="preserve">µg/mL </w:t>
            </w:r>
            <w:r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AEBBC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49 (0.34-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2476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994BB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32B95C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2599C274" w14:textId="77777777" w:rsidTr="0074119E">
        <w:tc>
          <w:tcPr>
            <w:tcW w:w="2972" w:type="dxa"/>
            <w:vMerge w:val="restart"/>
            <w:tcBorders>
              <w:top w:val="nil"/>
              <w:right w:val="nil"/>
            </w:tcBorders>
          </w:tcPr>
          <w:p w14:paraId="5C4BF7C8" w14:textId="77777777" w:rsidR="00DB1108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NIHSS score at admission</w:t>
            </w:r>
          </w:p>
          <w:p w14:paraId="696D888C" w14:textId="723103E9" w:rsidR="00DB1108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8</w:t>
            </w:r>
            <w:r w:rsidRPr="004F40DB">
              <w:rPr>
                <w:rFonts w:ascii="Times New Roman" w:hAnsi="Times New Roman"/>
              </w:rPr>
              <w:t>-14 (vs 0-7)</w:t>
            </w:r>
          </w:p>
          <w:p w14:paraId="2A1C5B59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4F40DB">
              <w:rPr>
                <w:rFonts w:ascii="Times New Roman" w:hAnsi="Times New Roman"/>
              </w:rPr>
              <w:t>&gt;14 (vs 0-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91BCF" w14:textId="77777777" w:rsidR="00DB1108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35DC89B3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16 (0.08-0.3</w:t>
            </w:r>
            <w:r>
              <w:rPr>
                <w:rFonts w:ascii="Times New Roman" w:hAnsi="Times New Roman"/>
              </w:rPr>
              <w:t>0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B6607" w14:textId="77777777" w:rsidR="00DB1108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2CA5F7C1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E7F73" w14:textId="77777777" w:rsidR="00DB1108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0B0C64E7" w14:textId="2A2BE4CF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14 (0.07-0.</w:t>
            </w:r>
            <w:r>
              <w:rPr>
                <w:rFonts w:ascii="Times New Roman" w:hAnsi="Times New Roman"/>
              </w:rPr>
              <w:t>30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87AAC9" w14:textId="77777777" w:rsidR="00DB1108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70AFDC0D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</w:tr>
      <w:tr w:rsidR="00DB1108" w:rsidRPr="00C95EC8" w14:paraId="1FB465AE" w14:textId="77777777" w:rsidTr="0074119E">
        <w:tc>
          <w:tcPr>
            <w:tcW w:w="2972" w:type="dxa"/>
            <w:vMerge/>
            <w:tcBorders>
              <w:bottom w:val="nil"/>
              <w:right w:val="nil"/>
            </w:tcBorders>
          </w:tcPr>
          <w:p w14:paraId="16C5ACFE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8A3F60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12 (0.07-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E1B12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1492B" w14:textId="79A5DA2A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6</w:t>
            </w:r>
            <w:r w:rsidRPr="004F40DB">
              <w:rPr>
                <w:rFonts w:ascii="Times New Roman" w:hAnsi="Times New Roman"/>
              </w:rPr>
              <w:t xml:space="preserve"> (0.0</w:t>
            </w:r>
            <w:r>
              <w:rPr>
                <w:rFonts w:ascii="Times New Roman" w:hAnsi="Times New Roman"/>
              </w:rPr>
              <w:t>7</w:t>
            </w:r>
            <w:r w:rsidRPr="004F40DB"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>2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70E955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</w:tr>
      <w:tr w:rsidR="00DB1108" w:rsidRPr="00C95EC8" w14:paraId="6154F69D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6AD8B2A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ASPECT</w:t>
            </w:r>
            <w:r>
              <w:rPr>
                <w:rFonts w:ascii="Times New Roman" w:hAnsi="Times New Roman"/>
              </w:rPr>
              <w:t>S</w:t>
            </w:r>
            <w:r w:rsidRPr="004F40DB">
              <w:rPr>
                <w:rFonts w:ascii="Times New Roman" w:hAnsi="Times New Roman"/>
              </w:rPr>
              <w:t xml:space="preserve"> at baseline ≥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0CAFC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18.95 (2.37-15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801A2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A386C2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8759153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A4901" w:rsidRPr="00C95EC8" w14:paraId="20B3039D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E33624A" w14:textId="195CA28F" w:rsidR="004A4901" w:rsidRPr="004A4901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 w:rsidRPr="004A4901">
              <w:rPr>
                <w:rFonts w:ascii="Times New Roman" w:hAnsi="Times New Roman"/>
              </w:rPr>
              <w:t xml:space="preserve">Baseline </w:t>
            </w:r>
            <w:proofErr w:type="spellStart"/>
            <w:r w:rsidRPr="004A4901">
              <w:rPr>
                <w:rFonts w:ascii="Times New Roman" w:hAnsi="Times New Roman"/>
              </w:rPr>
              <w:t>mRS</w:t>
            </w:r>
            <w:proofErr w:type="spellEnd"/>
            <w:r w:rsidRPr="004A4901">
              <w:rPr>
                <w:rFonts w:ascii="Times New Roman" w:hAnsi="Times New Roman"/>
              </w:rPr>
              <w:t xml:space="preserve"> score ≤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E9775" w14:textId="11D517C0" w:rsidR="004A4901" w:rsidRPr="004A4901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  <w:r w:rsidRPr="004A4901">
              <w:rPr>
                <w:rFonts w:ascii="Times New Roman" w:hAnsi="Times New Roman"/>
              </w:rPr>
              <w:t>2.39 (1.40-4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556E6" w14:textId="40418F8D" w:rsidR="004A4901" w:rsidRPr="004F40DB" w:rsidRDefault="004A4901" w:rsidP="004A490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35E8A" w14:textId="77777777" w:rsidR="004A4901" w:rsidRPr="00F13A25" w:rsidRDefault="004A4901" w:rsidP="004A4901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3EBBAF" w14:textId="77777777" w:rsidR="004A4901" w:rsidRPr="004F40DB" w:rsidRDefault="004A4901" w:rsidP="004A490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B1108" w:rsidRPr="00C95EC8" w14:paraId="085BC648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385E098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Intravenous thrombo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05EEDA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47 (0.30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8ED8D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DF138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30BD79F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068BE464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3D271A0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Endovascular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5DED2D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51 (0.29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0C052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EF60F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FF28959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B1108" w:rsidRPr="00C95EC8" w14:paraId="446596F2" w14:textId="77777777" w:rsidTr="0074119E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FC587A0" w14:textId="00E8E665" w:rsidR="00DB1108" w:rsidRPr="004F40DB" w:rsidRDefault="00F13482" w:rsidP="00DB1108">
            <w:pPr>
              <w:spacing w:after="0" w:line="240" w:lineRule="auto"/>
              <w:rPr>
                <w:rFonts w:ascii="Times New Roman" w:hAnsi="Times New Roman"/>
              </w:rPr>
            </w:pPr>
            <w:ins w:id="4" w:author="Juan Marta" w:date="2020-11-27T20:26:00Z">
              <w:r>
                <w:rPr>
                  <w:rFonts w:ascii="Times New Roman" w:hAnsi="Times New Roman"/>
                </w:rPr>
                <w:t>Hemorrhagic transformation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F0E0EA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13 (0.06-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1380B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FB8F7" w14:textId="6A589F02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2</w:t>
            </w:r>
            <w:r w:rsidRPr="004F40DB"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3</w:t>
            </w:r>
            <w:r w:rsidRPr="004F40DB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83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B67B3B3" w14:textId="7298F96B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DB1108" w:rsidRPr="00C95EC8" w14:paraId="3F1252D9" w14:textId="77777777" w:rsidTr="0074119E">
        <w:tc>
          <w:tcPr>
            <w:tcW w:w="2972" w:type="dxa"/>
            <w:tcBorders>
              <w:top w:val="nil"/>
              <w:right w:val="nil"/>
            </w:tcBorders>
          </w:tcPr>
          <w:p w14:paraId="00C720E6" w14:textId="77777777" w:rsidR="00DB1108" w:rsidRPr="004F56B3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dioembolic strok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245C4F6" w14:textId="3E2250CC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 (0.32-0.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A1F98D" w14:textId="74689AA5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EF8231" w14:textId="77777777" w:rsidR="00DB1108" w:rsidRPr="004F40DB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F13A25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60628843" w14:textId="77777777" w:rsidR="00DB1108" w:rsidRPr="004F40DB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3D0126E0" w14:textId="570A2CD2" w:rsidR="00876DFD" w:rsidRPr="00F13A25" w:rsidRDefault="005378F8" w:rsidP="00876DF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GFR: estimated glomerular filtration rate;</w:t>
      </w:r>
      <w:r w:rsidR="00DB1108" w:rsidRPr="00DB1108">
        <w:rPr>
          <w:rFonts w:ascii="Times New Roman" w:hAnsi="Times New Roman"/>
          <w:sz w:val="20"/>
          <w:szCs w:val="20"/>
        </w:rPr>
        <w:t xml:space="preserve"> </w:t>
      </w:r>
      <w:r w:rsidR="00876DFD" w:rsidRPr="00F13A25">
        <w:rPr>
          <w:rFonts w:ascii="Times New Roman" w:hAnsi="Times New Roman"/>
          <w:sz w:val="20"/>
          <w:szCs w:val="20"/>
        </w:rPr>
        <w:t xml:space="preserve">SBP: Systolic Blood Pressure; DBP: Diastolic Blood Pressure; NLR: Neutrophil-to-lymphocyte Ratio; NIHSS: National Institute of Health Stroke Scale; ASPECTS: Alberta Stroke Program Early CT Score; </w:t>
      </w:r>
      <w:proofErr w:type="spellStart"/>
      <w:r w:rsidR="00876DFD" w:rsidRPr="00F13A25">
        <w:rPr>
          <w:rFonts w:ascii="Times New Roman" w:hAnsi="Times New Roman"/>
          <w:sz w:val="20"/>
          <w:szCs w:val="20"/>
        </w:rPr>
        <w:t>mRS</w:t>
      </w:r>
      <w:proofErr w:type="spellEnd"/>
      <w:r w:rsidR="00876DFD" w:rsidRPr="00F13A25">
        <w:rPr>
          <w:rFonts w:ascii="Times New Roman" w:hAnsi="Times New Roman"/>
          <w:sz w:val="20"/>
          <w:szCs w:val="20"/>
        </w:rPr>
        <w:t>: modified Rankin Scale.</w:t>
      </w:r>
    </w:p>
    <w:p w14:paraId="703D2342" w14:textId="77777777" w:rsidR="00876DFD" w:rsidRPr="00F13A25" w:rsidRDefault="00876DFD" w:rsidP="00876DFD">
      <w:pPr>
        <w:rPr>
          <w:rFonts w:ascii="Times New Roman" w:hAnsi="Times New Roman"/>
          <w:sz w:val="20"/>
          <w:szCs w:val="20"/>
        </w:rPr>
      </w:pPr>
      <w:r>
        <w:rPr>
          <w:rFonts w:cs="Calibri"/>
          <w:sz w:val="20"/>
          <w:szCs w:val="20"/>
        </w:rPr>
        <w:t>*</w:t>
      </w:r>
      <w:r w:rsidRPr="00F13A25">
        <w:rPr>
          <w:rFonts w:ascii="Times New Roman" w:hAnsi="Times New Roman"/>
          <w:sz w:val="20"/>
          <w:szCs w:val="20"/>
        </w:rPr>
        <w:t xml:space="preserve"> log transformed.</w:t>
      </w:r>
    </w:p>
    <w:p w14:paraId="747E8A8B" w14:textId="77777777" w:rsidR="00876DFD" w:rsidRPr="00F13A25" w:rsidRDefault="00876DFD" w:rsidP="00876DFD">
      <w:pPr>
        <w:rPr>
          <w:rFonts w:ascii="Times New Roman" w:hAnsi="Times New Roman"/>
          <w:sz w:val="20"/>
          <w:szCs w:val="20"/>
        </w:rPr>
      </w:pPr>
      <w:r w:rsidRPr="00F13A25">
        <w:rPr>
          <w:rFonts w:cs="Calibri"/>
          <w:sz w:val="20"/>
          <w:szCs w:val="20"/>
        </w:rPr>
        <w:t>ƚ</w:t>
      </w:r>
      <w:r w:rsidRPr="00F13A25">
        <w:rPr>
          <w:rFonts w:ascii="Times New Roman" w:hAnsi="Times New Roman"/>
          <w:sz w:val="20"/>
          <w:szCs w:val="20"/>
        </w:rPr>
        <w:t xml:space="preserve"> Excluded by forward stepwise selection (inclusion p&lt;0.05 and exclusion p</w:t>
      </w:r>
      <w:r>
        <w:rPr>
          <w:rFonts w:ascii="Times New Roman" w:hAnsi="Times New Roman"/>
          <w:sz w:val="20"/>
          <w:szCs w:val="20"/>
        </w:rPr>
        <w:t>&gt;</w:t>
      </w:r>
      <w:r w:rsidRPr="00F13A25">
        <w:rPr>
          <w:rFonts w:ascii="Times New Roman" w:hAnsi="Times New Roman"/>
          <w:sz w:val="20"/>
          <w:szCs w:val="20"/>
        </w:rPr>
        <w:t>0.10)</w:t>
      </w:r>
    </w:p>
    <w:p w14:paraId="3595E22B" w14:textId="77777777" w:rsidR="00876DFD" w:rsidRPr="00F13A25" w:rsidRDefault="00876DFD" w:rsidP="00876DFD">
      <w:pPr>
        <w:rPr>
          <w:rFonts w:ascii="Times New Roman" w:hAnsi="Times New Roman"/>
          <w:sz w:val="20"/>
          <w:szCs w:val="20"/>
        </w:rPr>
      </w:pPr>
      <w:bookmarkStart w:id="5" w:name="_Hlk49679238"/>
      <w:r w:rsidRPr="00F13A25">
        <w:rPr>
          <w:rFonts w:ascii="Times New Roman" w:hAnsi="Times New Roman"/>
          <w:color w:val="2F312F"/>
          <w:sz w:val="20"/>
          <w:szCs w:val="20"/>
          <w:shd w:val="clear" w:color="auto" w:fill="FFFFFF"/>
        </w:rPr>
        <w:t>‡</w:t>
      </w:r>
      <w:r w:rsidRPr="00F13A25">
        <w:rPr>
          <w:rFonts w:ascii="Times New Roman" w:hAnsi="Times New Roman"/>
          <w:sz w:val="20"/>
          <w:szCs w:val="20"/>
        </w:rPr>
        <w:t xml:space="preserve"> Excluded by authors to avoid collinearity between Neutrophils, Lymphocytes and NLR. </w:t>
      </w:r>
    </w:p>
    <w:bookmarkEnd w:id="5"/>
    <w:p w14:paraId="2C3374A7" w14:textId="77777777" w:rsidR="00876DFD" w:rsidRPr="00044080" w:rsidRDefault="00876DFD" w:rsidP="00F04888">
      <w:pPr>
        <w:spacing w:before="240"/>
        <w:rPr>
          <w:rFonts w:ascii="Times New Roman" w:eastAsia="Times New Roman" w:hAnsi="Times New Roman"/>
          <w:sz w:val="20"/>
          <w:szCs w:val="20"/>
          <w:lang w:eastAsia="en-GB"/>
        </w:rPr>
      </w:pPr>
    </w:p>
    <w:p w14:paraId="3724D0A4" w14:textId="77777777" w:rsidR="00B0064C" w:rsidRDefault="00B0064C" w:rsidP="00F04888"/>
    <w:p w14:paraId="389BD062" w14:textId="77777777" w:rsidR="00B0064C" w:rsidRDefault="00B0064C">
      <w:pPr>
        <w:rPr>
          <w:rFonts w:ascii="Times New Roman" w:hAnsi="Times New Roman"/>
          <w:b/>
          <w:bCs/>
        </w:rPr>
      </w:pPr>
    </w:p>
    <w:p w14:paraId="3699E75E" w14:textId="3F2F22C5" w:rsidR="00B0064C" w:rsidRDefault="00B0064C">
      <w:pPr>
        <w:rPr>
          <w:rFonts w:ascii="Times New Roman" w:hAnsi="Times New Roman"/>
          <w:b/>
          <w:bCs/>
        </w:rPr>
      </w:pPr>
    </w:p>
    <w:p w14:paraId="0E55A4CE" w14:textId="77777777" w:rsidR="00AE3792" w:rsidRDefault="00AE3792">
      <w:pPr>
        <w:rPr>
          <w:rFonts w:ascii="Times New Roman" w:hAnsi="Times New Roman"/>
          <w:b/>
          <w:bCs/>
        </w:rPr>
      </w:pPr>
    </w:p>
    <w:p w14:paraId="5B757132" w14:textId="77777777" w:rsidR="00CD1D20" w:rsidRDefault="00CD1D20">
      <w:pPr>
        <w:rPr>
          <w:rFonts w:ascii="Times New Roman" w:hAnsi="Times New Roman"/>
          <w:b/>
          <w:bCs/>
        </w:rPr>
      </w:pPr>
    </w:p>
    <w:p w14:paraId="0F457B16" w14:textId="2500D12B" w:rsidR="006453CD" w:rsidRPr="005359E2" w:rsidRDefault="00A55D62" w:rsidP="006453CD">
      <w:pPr>
        <w:rPr>
          <w:rFonts w:ascii="Times New Roman" w:hAnsi="Times New Roman"/>
          <w:b/>
          <w:sz w:val="24"/>
          <w:szCs w:val="24"/>
        </w:rPr>
      </w:pPr>
      <w:bookmarkStart w:id="6" w:name="_Hlk43030227"/>
      <w:r w:rsidRPr="00A55D62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3. </w:t>
      </w:r>
      <w:r w:rsidR="006453CD" w:rsidRPr="004F40DB">
        <w:rPr>
          <w:rFonts w:ascii="Times New Roman" w:hAnsi="Times New Roman"/>
        </w:rPr>
        <w:t xml:space="preserve">Univariate and </w:t>
      </w:r>
      <w:r w:rsidR="006453CD">
        <w:rPr>
          <w:rFonts w:ascii="Times New Roman" w:hAnsi="Times New Roman"/>
        </w:rPr>
        <w:t>m</w:t>
      </w:r>
      <w:r w:rsidR="006453CD" w:rsidRPr="004F40DB">
        <w:rPr>
          <w:rFonts w:ascii="Times New Roman" w:hAnsi="Times New Roman"/>
        </w:rPr>
        <w:t>ultivariate logistic regression model</w:t>
      </w:r>
      <w:r w:rsidR="006453CD">
        <w:rPr>
          <w:rFonts w:ascii="Times New Roman" w:hAnsi="Times New Roman"/>
        </w:rPr>
        <w:t>s</w:t>
      </w:r>
      <w:r w:rsidR="006453CD" w:rsidRPr="004F40DB">
        <w:rPr>
          <w:rFonts w:ascii="Times New Roman" w:hAnsi="Times New Roman"/>
        </w:rPr>
        <w:t xml:space="preserve"> of </w:t>
      </w:r>
      <w:ins w:id="7" w:author="Juan Marta" w:date="2020-11-27T20:26:00Z">
        <w:r w:rsidR="00F13482">
          <w:rPr>
            <w:rFonts w:ascii="Times New Roman" w:hAnsi="Times New Roman"/>
          </w:rPr>
          <w:t>hemorrhagic transformation</w:t>
        </w:r>
      </w:ins>
      <w:r w:rsidR="006453CD">
        <w:rPr>
          <w:rFonts w:ascii="Times New Roman" w:hAnsi="Times New Roman"/>
        </w:rPr>
        <w:t xml:space="preserve"> after AIS</w:t>
      </w:r>
      <w:r w:rsidR="006453CD" w:rsidRPr="004F40DB">
        <w:rPr>
          <w:rFonts w:ascii="Times New Roman" w:hAnsi="Times New Roman"/>
        </w:rPr>
        <w:t xml:space="preserve"> with calprotectin and other baseline characteristic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2"/>
        <w:gridCol w:w="1985"/>
        <w:gridCol w:w="992"/>
        <w:gridCol w:w="1984"/>
        <w:gridCol w:w="993"/>
      </w:tblGrid>
      <w:tr w:rsidR="006453CD" w:rsidRPr="00C95EC8" w14:paraId="593723AF" w14:textId="77777777" w:rsidTr="0074119E">
        <w:tc>
          <w:tcPr>
            <w:tcW w:w="2972" w:type="dxa"/>
          </w:tcPr>
          <w:p w14:paraId="778FAE77" w14:textId="77777777" w:rsidR="006453CD" w:rsidRPr="004F40DB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977" w:type="dxa"/>
            <w:gridSpan w:val="2"/>
          </w:tcPr>
          <w:p w14:paraId="5E250344" w14:textId="77777777" w:rsidR="006453CD" w:rsidRPr="004F40DB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Univariate Logistic Regression</w:t>
            </w:r>
          </w:p>
        </w:tc>
        <w:tc>
          <w:tcPr>
            <w:tcW w:w="2977" w:type="dxa"/>
            <w:gridSpan w:val="2"/>
          </w:tcPr>
          <w:p w14:paraId="4CFB213E" w14:textId="3CE51E2B" w:rsidR="006453CD" w:rsidRPr="004F40DB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Multivariate Logistic Regression (n=</w:t>
            </w:r>
            <w:r w:rsidR="00534E03">
              <w:rPr>
                <w:rFonts w:ascii="Times New Roman" w:hAnsi="Times New Roman"/>
              </w:rPr>
              <w:t>3</w:t>
            </w:r>
            <w:r w:rsidR="001207BC">
              <w:rPr>
                <w:rFonts w:ascii="Times New Roman" w:hAnsi="Times New Roman"/>
              </w:rPr>
              <w:t>85</w:t>
            </w:r>
            <w:r w:rsidRPr="004F40DB">
              <w:rPr>
                <w:rFonts w:ascii="Times New Roman" w:hAnsi="Times New Roman"/>
              </w:rPr>
              <w:t>)</w:t>
            </w:r>
          </w:p>
        </w:tc>
      </w:tr>
      <w:tr w:rsidR="006453CD" w:rsidRPr="00C95EC8" w14:paraId="06251F1F" w14:textId="77777777" w:rsidTr="0074119E">
        <w:tc>
          <w:tcPr>
            <w:tcW w:w="2972" w:type="dxa"/>
            <w:tcBorders>
              <w:bottom w:val="single" w:sz="4" w:space="0" w:color="auto"/>
            </w:tcBorders>
          </w:tcPr>
          <w:p w14:paraId="3360DA73" w14:textId="77777777" w:rsidR="006453CD" w:rsidRPr="004F40DB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A93A81" w14:textId="77777777" w:rsidR="006453CD" w:rsidRPr="004F40DB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OR (95%</w:t>
            </w:r>
            <w:r>
              <w:rPr>
                <w:rFonts w:ascii="Times New Roman" w:hAnsi="Times New Roman"/>
              </w:rPr>
              <w:t>CI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3640B3" w14:textId="77777777" w:rsidR="006453CD" w:rsidRPr="004F40DB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5D0B11" w14:textId="77777777" w:rsidR="006453CD" w:rsidRPr="004F40DB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OR (95%</w:t>
            </w:r>
            <w:r>
              <w:rPr>
                <w:rFonts w:ascii="Times New Roman" w:hAnsi="Times New Roman"/>
              </w:rPr>
              <w:t>CI</w:t>
            </w:r>
            <w:r w:rsidRPr="004F40DB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7E3E35" w14:textId="77777777" w:rsidR="006453CD" w:rsidRPr="004F40DB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4F40DB">
              <w:rPr>
                <w:rFonts w:ascii="Times New Roman" w:hAnsi="Times New Roman"/>
              </w:rPr>
              <w:t>p value</w:t>
            </w:r>
          </w:p>
        </w:tc>
      </w:tr>
      <w:tr w:rsidR="006453CD" w:rsidRPr="00CA7B21" w14:paraId="7BD77B0C" w14:textId="77777777" w:rsidTr="0074119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278DA7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Age (per 10-year increas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21724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04 (0.82-1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EA800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005BA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D8A8FA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3D52E4D4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881DC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Sex (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BA8A32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52 (0.28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47F9F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B0E055" w14:textId="6B34291C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32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13</w:t>
            </w:r>
            <w:r w:rsidRPr="00CA7B21">
              <w:rPr>
                <w:rFonts w:ascii="Times New Roman" w:hAnsi="Times New Roman"/>
              </w:rPr>
              <w:t>-0.</w:t>
            </w:r>
            <w:r w:rsidR="005E6E9F" w:rsidRPr="00CA7B21">
              <w:rPr>
                <w:rFonts w:ascii="Times New Roman" w:hAnsi="Times New Roman"/>
              </w:rPr>
              <w:t>7</w:t>
            </w:r>
            <w:r w:rsidR="001207BC" w:rsidRPr="00CA7B21">
              <w:rPr>
                <w:rFonts w:ascii="Times New Roman" w:hAnsi="Times New Roman"/>
              </w:rPr>
              <w:t>5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B1A76" w14:textId="79053116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0</w:t>
            </w:r>
            <w:r w:rsidR="00534E03" w:rsidRPr="00CA7B21">
              <w:rPr>
                <w:rFonts w:ascii="Times New Roman" w:hAnsi="Times New Roman"/>
              </w:rPr>
              <w:t>0</w:t>
            </w:r>
            <w:r w:rsidR="005E6E9F" w:rsidRPr="00CA7B21">
              <w:rPr>
                <w:rFonts w:ascii="Times New Roman" w:hAnsi="Times New Roman"/>
              </w:rPr>
              <w:t>9</w:t>
            </w:r>
          </w:p>
        </w:tc>
      </w:tr>
      <w:tr w:rsidR="006453CD" w:rsidRPr="00CA7B21" w14:paraId="745DC0EC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3516B" w14:textId="58419DC0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 xml:space="preserve">Weight (kg) </w:t>
            </w:r>
            <w:r w:rsidRPr="00CA7B21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7510F" w14:textId="1A7A9690" w:rsidR="006453CD" w:rsidRPr="00CA7B21" w:rsidRDefault="008B01EA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27 (0.24-6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D8877" w14:textId="337A539D" w:rsidR="006453CD" w:rsidRPr="00CA7B21" w:rsidRDefault="008B01EA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8F2CE" w14:textId="5460F6AC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79DCD" w14:textId="161BCB3F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2CFE66D2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16931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CD3DEB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7 (0.41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D0DEE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4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9C27B9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CA9E4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2B48C414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B5BB5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Type-2 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BA0B4A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62 (0.30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FFC3D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8C6848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96DDE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30919D8D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6F25C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A7B21">
              <w:rPr>
                <w:rFonts w:ascii="Times New Roman" w:hAnsi="Times New Roman"/>
              </w:rPr>
              <w:t>Dyslipidaem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DC64A7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8 (0.43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E1B1B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32BCBD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F8802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D01C0" w:rsidRPr="00CA7B21" w14:paraId="3DB1A5B6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00214" w14:textId="3C664F67" w:rsidR="007D01C0" w:rsidRPr="00CA7B21" w:rsidRDefault="005378F8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eastAsia="Times New Roman" w:hAnsi="Times New Roman"/>
                <w:lang w:val="en-GB" w:eastAsia="en-GB"/>
              </w:rPr>
              <w:t>e</w:t>
            </w:r>
            <w:r w:rsidR="007D01C0" w:rsidRPr="00CA7B21">
              <w:rPr>
                <w:rFonts w:ascii="Times New Roman" w:eastAsia="Times New Roman" w:hAnsi="Times New Roman"/>
                <w:lang w:val="en-GB" w:eastAsia="en-GB"/>
              </w:rPr>
              <w:t>G</w:t>
            </w:r>
            <w:r w:rsidR="00DB1108" w:rsidRPr="00CA7B21">
              <w:rPr>
                <w:rFonts w:ascii="Times New Roman" w:eastAsia="Times New Roman" w:hAnsi="Times New Roman"/>
                <w:lang w:val="en-GB" w:eastAsia="en-GB"/>
              </w:rPr>
              <w:t>F</w:t>
            </w:r>
            <w:r w:rsidR="007D01C0" w:rsidRPr="00CA7B21">
              <w:rPr>
                <w:rFonts w:ascii="Times New Roman" w:eastAsia="Times New Roman" w:hAnsi="Times New Roman"/>
                <w:lang w:val="en-GB" w:eastAsia="en-GB"/>
              </w:rPr>
              <w:t>R &lt;45 ml/min/1.73m</w:t>
            </w:r>
            <w:r w:rsidR="007D01C0" w:rsidRPr="00CA7B21">
              <w:rPr>
                <w:rFonts w:ascii="Times New Roman" w:eastAsia="Times New Roman" w:hAnsi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AC888B" w14:textId="3DAC06A8" w:rsidR="007D01C0" w:rsidRPr="00CA7B21" w:rsidRDefault="00E96EC9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56 (0.17-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EF6B7" w14:textId="78B19589" w:rsidR="007D01C0" w:rsidRPr="00CA7B21" w:rsidRDefault="00E96EC9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BA97E" w14:textId="77777777" w:rsidR="007D01C0" w:rsidRPr="00CA7B21" w:rsidRDefault="007D01C0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20689" w14:textId="77777777" w:rsidR="007D01C0" w:rsidRPr="00CA7B21" w:rsidRDefault="007D01C0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669EB6EC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6087B" w14:textId="77777777" w:rsidR="006453CD" w:rsidRPr="00CA7B21" w:rsidRDefault="006453CD" w:rsidP="0074119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A7B21">
              <w:rPr>
                <w:rFonts w:ascii="Times New Roman" w:hAnsi="Times New Roman"/>
              </w:rPr>
              <w:t xml:space="preserve">SBP at admission </w:t>
            </w:r>
            <w:r w:rsidRPr="00CA7B21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  <w:p w14:paraId="489043DB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87F4FC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44 (0.08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E4BE0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41B289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AE34B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38A6AB04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C5B91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 xml:space="preserve">DBP at admission </w:t>
            </w:r>
            <w:r w:rsidRPr="00CA7B21">
              <w:rPr>
                <w:rFonts w:ascii="Times New Roman" w:hAnsi="Times New Roman"/>
              </w:rPr>
              <w:br/>
              <w:t>(per 10mmHg increas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1AFBB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98 (0.83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F5BB3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5D8F70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47202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453CD" w:rsidRPr="00CA7B21" w14:paraId="6F178D68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B8EB1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 xml:space="preserve">Serum Glucose at admission (mg/dL) </w:t>
            </w:r>
            <w:r w:rsidRPr="00CA7B21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E1F21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18 (0.46-3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1CEE29" w14:textId="77777777" w:rsidR="006453CD" w:rsidRPr="00CA7B21" w:rsidRDefault="006453CD" w:rsidP="007411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E96512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75CFF" w14:textId="77777777" w:rsidR="006453CD" w:rsidRPr="00CA7B21" w:rsidRDefault="006453CD" w:rsidP="007411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E6E9F" w:rsidRPr="00CA7B21" w14:paraId="7CA51470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23ECE" w14:textId="4570BFB8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Neutrophil count (</w:t>
            </w:r>
            <w:r w:rsidRPr="00CA7B21">
              <w:rPr>
                <w:rFonts w:ascii="Times New Roman" w:hAnsi="Times New Roman"/>
                <w:vertAlign w:val="subscript"/>
              </w:rPr>
              <w:t>x</w:t>
            </w:r>
            <w:r w:rsidRPr="00CA7B21">
              <w:rPr>
                <w:rFonts w:ascii="Times New Roman" w:hAnsi="Times New Roman"/>
              </w:rPr>
              <w:t xml:space="preserve">mm3) </w:t>
            </w:r>
            <w:r w:rsidRPr="00CA7B21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F0353B" w14:textId="1177D980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91 (0.90-4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714D1" w14:textId="3DDFCD4E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265D7C" w14:textId="6EF99645" w:rsidR="005E6E9F" w:rsidRPr="00CA7B21" w:rsidRDefault="00AE3792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cs="Calibri"/>
                <w:sz w:val="20"/>
                <w:szCs w:val="20"/>
              </w:rPr>
              <w:t>ƚ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D236E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E6E9F" w:rsidRPr="00CA7B21" w14:paraId="0DE69AC0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D6804" w14:textId="590F0C94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Lymphocyte count (</w:t>
            </w:r>
            <w:r w:rsidRPr="00CA7B21">
              <w:rPr>
                <w:rFonts w:ascii="Times New Roman" w:hAnsi="Times New Roman"/>
                <w:vertAlign w:val="subscript"/>
              </w:rPr>
              <w:t>x</w:t>
            </w:r>
            <w:r w:rsidRPr="00CA7B21">
              <w:rPr>
                <w:rFonts w:ascii="Times New Roman" w:hAnsi="Times New Roman"/>
              </w:rPr>
              <w:t xml:space="preserve">mm3) </w:t>
            </w:r>
            <w:r w:rsidRPr="00CA7B21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2C6361" w14:textId="31627AE9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0 (0.39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D58E2" w14:textId="2A11FAC3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778502" w14:textId="4E62D8C0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66C54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E6E9F" w:rsidRPr="00CA7B21" w14:paraId="5EBF8238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E68EA" w14:textId="0960B4B1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NLR</w:t>
            </w:r>
            <w:r w:rsidRPr="00CA7B21">
              <w:rPr>
                <w:rFonts w:asciiTheme="minorHAnsi" w:hAnsiTheme="minorHAnsi" w:cstheme="minorHAnsi"/>
                <w:bCs/>
              </w:rPr>
              <w:t xml:space="preserve"> </w:t>
            </w:r>
            <w:r w:rsidRPr="00CA7B21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2B88E4" w14:textId="5E00A0FF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1.49 (0.98-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F48ED" w14:textId="592D476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0D8B7B" w14:textId="2E7A4B99" w:rsidR="005E6E9F" w:rsidRPr="00CA7B21" w:rsidRDefault="00DF326B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71 (0.94-3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CD049" w14:textId="18CD2894" w:rsidR="005E6E9F" w:rsidRPr="00CA7B21" w:rsidRDefault="00DF326B" w:rsidP="00DF326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076</w:t>
            </w:r>
          </w:p>
        </w:tc>
      </w:tr>
      <w:tr w:rsidR="005E6E9F" w:rsidRPr="00CA7B21" w14:paraId="3F891809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7D0B7" w14:textId="144A4135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 xml:space="preserve">C-Reactive Protein (mg/L) </w:t>
            </w:r>
            <w:r w:rsidRPr="00CA7B21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6EC4F0" w14:textId="7FB45C0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1.57 (1.23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5F778" w14:textId="453B6736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73669F" w14:textId="57C667A5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1</w:t>
            </w:r>
            <w:r w:rsidR="001207BC" w:rsidRPr="00CA7B21">
              <w:rPr>
                <w:rFonts w:ascii="Times New Roman" w:hAnsi="Times New Roman"/>
              </w:rPr>
              <w:t>9</w:t>
            </w:r>
            <w:r w:rsidRPr="00CA7B21">
              <w:rPr>
                <w:rFonts w:ascii="Times New Roman" w:hAnsi="Times New Roman"/>
              </w:rPr>
              <w:t xml:space="preserve"> (0.81-1.</w:t>
            </w:r>
            <w:r w:rsidR="001207BC" w:rsidRPr="00CA7B21">
              <w:rPr>
                <w:rFonts w:ascii="Times New Roman" w:hAnsi="Times New Roman"/>
              </w:rPr>
              <w:t>73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4CC28" w14:textId="10BC8719" w:rsidR="005E6E9F" w:rsidRPr="00CA7B21" w:rsidRDefault="005E6E9F" w:rsidP="001207B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375</w:t>
            </w:r>
          </w:p>
        </w:tc>
      </w:tr>
      <w:tr w:rsidR="005E6E9F" w:rsidRPr="00CA7B21" w14:paraId="2770B26B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A4336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 xml:space="preserve">Calprotectin µg/mL </w:t>
            </w:r>
            <w:r w:rsidRPr="00CA7B21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151D3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1.67 (1.08-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CD203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418611" w14:textId="24F537A5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</w:t>
            </w:r>
            <w:r w:rsidR="001207BC" w:rsidRPr="00CA7B21">
              <w:rPr>
                <w:rFonts w:ascii="Times New Roman" w:hAnsi="Times New Roman"/>
              </w:rPr>
              <w:t>21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60</w:t>
            </w:r>
            <w:r w:rsidRPr="00CA7B21">
              <w:rPr>
                <w:rFonts w:ascii="Times New Roman" w:hAnsi="Times New Roman"/>
              </w:rPr>
              <w:t>-</w:t>
            </w:r>
            <w:r w:rsidR="001207BC" w:rsidRPr="00CA7B21">
              <w:rPr>
                <w:rFonts w:ascii="Times New Roman" w:hAnsi="Times New Roman"/>
              </w:rPr>
              <w:t>2</w:t>
            </w:r>
            <w:r w:rsidRPr="00CA7B21">
              <w:rPr>
                <w:rFonts w:ascii="Times New Roman" w:hAnsi="Times New Roman"/>
              </w:rPr>
              <w:t>.4</w:t>
            </w:r>
            <w:r w:rsidR="001207BC" w:rsidRPr="00CA7B21">
              <w:rPr>
                <w:rFonts w:ascii="Times New Roman" w:hAnsi="Times New Roman"/>
              </w:rPr>
              <w:t>1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1373A" w14:textId="1AD5B652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59</w:t>
            </w:r>
            <w:r w:rsidRPr="00CA7B21">
              <w:rPr>
                <w:rFonts w:ascii="Times New Roman" w:hAnsi="Times New Roman"/>
              </w:rPr>
              <w:t>8</w:t>
            </w:r>
          </w:p>
        </w:tc>
      </w:tr>
      <w:tr w:rsidR="005E6E9F" w:rsidRPr="00CA7B21" w14:paraId="01085644" w14:textId="77777777" w:rsidTr="0074119E">
        <w:tc>
          <w:tcPr>
            <w:tcW w:w="2972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29798093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NIHSS score at admission</w:t>
            </w:r>
          </w:p>
          <w:p w14:paraId="354648BE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7-14 (vs 0-7)</w:t>
            </w:r>
          </w:p>
          <w:p w14:paraId="6461637C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&gt;14 (vs 0-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326A4F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  <w:p w14:paraId="34251F82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4.45 (1.44-13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68AA8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  <w:p w14:paraId="3A720CFF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6974CB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1CB267A4" w14:textId="5E99CC4C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</w:t>
            </w:r>
            <w:r w:rsidR="001207BC" w:rsidRPr="00CA7B21">
              <w:rPr>
                <w:rFonts w:ascii="Times New Roman" w:hAnsi="Times New Roman"/>
              </w:rPr>
              <w:t>09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27</w:t>
            </w:r>
            <w:r w:rsidRPr="00CA7B21">
              <w:rPr>
                <w:rFonts w:ascii="Times New Roman" w:hAnsi="Times New Roman"/>
              </w:rPr>
              <w:t>-</w:t>
            </w:r>
            <w:r w:rsidR="001207BC" w:rsidRPr="00CA7B21">
              <w:rPr>
                <w:rFonts w:ascii="Times New Roman" w:hAnsi="Times New Roman"/>
              </w:rPr>
              <w:t>4</w:t>
            </w:r>
            <w:r w:rsidRPr="00CA7B21">
              <w:rPr>
                <w:rFonts w:ascii="Times New Roman" w:hAnsi="Times New Roman"/>
              </w:rPr>
              <w:t>.</w:t>
            </w:r>
            <w:r w:rsidR="001207BC" w:rsidRPr="00CA7B21">
              <w:rPr>
                <w:rFonts w:ascii="Times New Roman" w:hAnsi="Times New Roman"/>
              </w:rPr>
              <w:t>45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EB488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14:paraId="17A0707E" w14:textId="770AB1B8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90</w:t>
            </w:r>
            <w:r w:rsidRPr="00CA7B21">
              <w:rPr>
                <w:rFonts w:ascii="Times New Roman" w:hAnsi="Times New Roman"/>
              </w:rPr>
              <w:t>7</w:t>
            </w:r>
          </w:p>
        </w:tc>
      </w:tr>
      <w:tr w:rsidR="005E6E9F" w:rsidRPr="00CA7B21" w14:paraId="5510C3E6" w14:textId="77777777" w:rsidTr="0074119E">
        <w:tc>
          <w:tcPr>
            <w:tcW w:w="2972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7E21392" w14:textId="77777777" w:rsidR="005E6E9F" w:rsidRPr="00F13482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158999" w14:textId="77777777" w:rsidR="005E6E9F" w:rsidRPr="00F13482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3482">
              <w:rPr>
                <w:rFonts w:ascii="Times New Roman" w:hAnsi="Times New Roman"/>
                <w:bCs/>
              </w:rPr>
              <w:t>21.39 (8.66-52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CBBC7" w14:textId="77777777" w:rsidR="005E6E9F" w:rsidRPr="00F13482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F13482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CC8B3F" w14:textId="02A00DB2" w:rsidR="005E6E9F" w:rsidRPr="00CA7B21" w:rsidRDefault="001207BC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6</w:t>
            </w:r>
            <w:r w:rsidR="005E6E9F" w:rsidRPr="00CA7B21">
              <w:rPr>
                <w:rFonts w:ascii="Times New Roman" w:hAnsi="Times New Roman"/>
              </w:rPr>
              <w:t>.</w:t>
            </w:r>
            <w:r w:rsidRPr="00CA7B21">
              <w:rPr>
                <w:rFonts w:ascii="Times New Roman" w:hAnsi="Times New Roman"/>
              </w:rPr>
              <w:t>02</w:t>
            </w:r>
            <w:r w:rsidR="005E6E9F" w:rsidRPr="00CA7B21">
              <w:rPr>
                <w:rFonts w:ascii="Times New Roman" w:hAnsi="Times New Roman"/>
              </w:rPr>
              <w:t xml:space="preserve"> (1.</w:t>
            </w:r>
            <w:r w:rsidRPr="00CA7B21">
              <w:rPr>
                <w:rFonts w:ascii="Times New Roman" w:hAnsi="Times New Roman"/>
              </w:rPr>
              <w:t>78</w:t>
            </w:r>
            <w:r w:rsidR="005E6E9F" w:rsidRPr="00CA7B21">
              <w:rPr>
                <w:rFonts w:ascii="Times New Roman" w:hAnsi="Times New Roman"/>
              </w:rPr>
              <w:t>-</w:t>
            </w:r>
            <w:r w:rsidRPr="00CA7B21">
              <w:rPr>
                <w:rFonts w:ascii="Times New Roman" w:hAnsi="Times New Roman"/>
              </w:rPr>
              <w:t>20</w:t>
            </w:r>
            <w:r w:rsidR="005E6E9F" w:rsidRPr="00CA7B21">
              <w:rPr>
                <w:rFonts w:ascii="Times New Roman" w:hAnsi="Times New Roman"/>
              </w:rPr>
              <w:t>.</w:t>
            </w:r>
            <w:r w:rsidRPr="00CA7B21">
              <w:rPr>
                <w:rFonts w:ascii="Times New Roman" w:hAnsi="Times New Roman"/>
              </w:rPr>
              <w:t>36</w:t>
            </w:r>
            <w:r w:rsidR="005E6E9F"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6D471" w14:textId="3D564694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00</w:t>
            </w:r>
            <w:r w:rsidR="001207BC" w:rsidRPr="00CA7B21">
              <w:rPr>
                <w:rFonts w:ascii="Times New Roman" w:hAnsi="Times New Roman"/>
              </w:rPr>
              <w:t>4</w:t>
            </w:r>
          </w:p>
        </w:tc>
      </w:tr>
      <w:tr w:rsidR="005E6E9F" w:rsidRPr="00CA7B21" w14:paraId="14F6882F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82804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ASPECTS at baseline ≥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641D03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00 (0.22-4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9C3CC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993C6E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02134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B1108" w:rsidRPr="00CA7B21" w14:paraId="08972A7A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B149D" w14:textId="48F9B597" w:rsidR="00DB1108" w:rsidRPr="00CA7B21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A7B21">
              <w:rPr>
                <w:rFonts w:ascii="Times New Roman" w:hAnsi="Times New Roman"/>
              </w:rPr>
              <w:t>mRS</w:t>
            </w:r>
            <w:proofErr w:type="spellEnd"/>
            <w:r w:rsidRPr="00CA7B21">
              <w:rPr>
                <w:rFonts w:ascii="Times New Roman" w:hAnsi="Times New Roman"/>
              </w:rPr>
              <w:t xml:space="preserve"> score at 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F2AC5E" w14:textId="2EB84F54" w:rsidR="00DB1108" w:rsidRPr="00CA7B21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09 (0.84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B6A1E" w14:textId="6FC80B73" w:rsidR="00DB1108" w:rsidRPr="00CA7B21" w:rsidRDefault="00DB1108" w:rsidP="00DB110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5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2BDD1" w14:textId="77777777" w:rsidR="00DB1108" w:rsidRPr="00CA7B21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8C841" w14:textId="77777777" w:rsidR="00DB1108" w:rsidRPr="00CA7B21" w:rsidRDefault="00DB1108" w:rsidP="00DB11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E6E9F" w:rsidRPr="00CA7B21" w14:paraId="32D3CED7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320B4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Intravenous thrombo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A8AFB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14.98 (6.54-34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2A71D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61B48A" w14:textId="070901C2" w:rsidR="005E6E9F" w:rsidRPr="00CA7B21" w:rsidRDefault="001207BC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5</w:t>
            </w:r>
            <w:r w:rsidR="005E6E9F" w:rsidRPr="00CA7B21">
              <w:rPr>
                <w:rFonts w:ascii="Times New Roman" w:hAnsi="Times New Roman"/>
              </w:rPr>
              <w:t>.</w:t>
            </w:r>
            <w:r w:rsidRPr="00CA7B21">
              <w:rPr>
                <w:rFonts w:ascii="Times New Roman" w:hAnsi="Times New Roman"/>
              </w:rPr>
              <w:t>70</w:t>
            </w:r>
            <w:r w:rsidR="005E6E9F" w:rsidRPr="00CA7B21">
              <w:rPr>
                <w:rFonts w:ascii="Times New Roman" w:hAnsi="Times New Roman"/>
              </w:rPr>
              <w:t xml:space="preserve"> (</w:t>
            </w:r>
            <w:r w:rsidRPr="00CA7B21">
              <w:rPr>
                <w:rFonts w:ascii="Times New Roman" w:hAnsi="Times New Roman"/>
              </w:rPr>
              <w:t>4</w:t>
            </w:r>
            <w:r w:rsidR="005E6E9F" w:rsidRPr="00CA7B21">
              <w:rPr>
                <w:rFonts w:ascii="Times New Roman" w:hAnsi="Times New Roman"/>
              </w:rPr>
              <w:t>.</w:t>
            </w:r>
            <w:r w:rsidRPr="00CA7B21">
              <w:rPr>
                <w:rFonts w:ascii="Times New Roman" w:hAnsi="Times New Roman"/>
              </w:rPr>
              <w:t>40</w:t>
            </w:r>
            <w:r w:rsidR="005E6E9F" w:rsidRPr="00CA7B21">
              <w:rPr>
                <w:rFonts w:ascii="Times New Roman" w:hAnsi="Times New Roman"/>
              </w:rPr>
              <w:t>-</w:t>
            </w:r>
            <w:r w:rsidRPr="00CA7B21">
              <w:rPr>
                <w:rFonts w:ascii="Times New Roman" w:hAnsi="Times New Roman"/>
              </w:rPr>
              <w:t>55</w:t>
            </w:r>
            <w:r w:rsidR="005E6E9F" w:rsidRPr="00CA7B21">
              <w:rPr>
                <w:rFonts w:ascii="Times New Roman" w:hAnsi="Times New Roman"/>
              </w:rPr>
              <w:t>.</w:t>
            </w:r>
            <w:r w:rsidRPr="00CA7B21">
              <w:rPr>
                <w:rFonts w:ascii="Times New Roman" w:hAnsi="Times New Roman"/>
              </w:rPr>
              <w:t>97</w:t>
            </w:r>
            <w:r w:rsidR="005E6E9F"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7E407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&lt;0.001</w:t>
            </w:r>
          </w:p>
        </w:tc>
      </w:tr>
      <w:tr w:rsidR="005E6E9F" w:rsidRPr="00CA7B21" w14:paraId="166EA24A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2CFF9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Endovascular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129F9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7.52 (3.99-14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3F6DE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F2A973" w14:textId="2E92868F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2.</w:t>
            </w:r>
            <w:r w:rsidR="001207BC" w:rsidRPr="00CA7B21">
              <w:rPr>
                <w:rFonts w:ascii="Times New Roman" w:hAnsi="Times New Roman"/>
              </w:rPr>
              <w:t>26</w:t>
            </w:r>
            <w:r w:rsidRPr="00CA7B21">
              <w:rPr>
                <w:rFonts w:ascii="Times New Roman" w:hAnsi="Times New Roman"/>
              </w:rPr>
              <w:t xml:space="preserve"> (0.9</w:t>
            </w:r>
            <w:r w:rsidR="001207BC" w:rsidRPr="00CA7B21">
              <w:rPr>
                <w:rFonts w:ascii="Times New Roman" w:hAnsi="Times New Roman"/>
              </w:rPr>
              <w:t>2</w:t>
            </w:r>
            <w:r w:rsidRPr="00CA7B21">
              <w:rPr>
                <w:rFonts w:ascii="Times New Roman" w:hAnsi="Times New Roman"/>
              </w:rPr>
              <w:t>-</w:t>
            </w:r>
            <w:r w:rsidR="001207BC" w:rsidRPr="00CA7B21">
              <w:rPr>
                <w:rFonts w:ascii="Times New Roman" w:hAnsi="Times New Roman"/>
              </w:rPr>
              <w:t>5</w:t>
            </w:r>
            <w:r w:rsidRPr="00CA7B21">
              <w:rPr>
                <w:rFonts w:ascii="Times New Roman" w:hAnsi="Times New Roman"/>
              </w:rPr>
              <w:t>.</w:t>
            </w:r>
            <w:r w:rsidR="001207BC" w:rsidRPr="00CA7B21">
              <w:rPr>
                <w:rFonts w:ascii="Times New Roman" w:hAnsi="Times New Roman"/>
              </w:rPr>
              <w:t>55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B4B90" w14:textId="38B18506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0</w:t>
            </w:r>
            <w:r w:rsidR="001207BC" w:rsidRPr="00CA7B21">
              <w:rPr>
                <w:rFonts w:ascii="Times New Roman" w:hAnsi="Times New Roman"/>
              </w:rPr>
              <w:t>75</w:t>
            </w:r>
          </w:p>
        </w:tc>
      </w:tr>
      <w:tr w:rsidR="005E6E9F" w:rsidRPr="00CA7B21" w14:paraId="69AC379E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1278C2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Antiplatele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F6945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91 (0.48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637CA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7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76EAF2" w14:textId="0037E9C6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94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38</w:t>
            </w:r>
            <w:r w:rsidRPr="00CA7B21">
              <w:rPr>
                <w:rFonts w:ascii="Times New Roman" w:hAnsi="Times New Roman"/>
              </w:rPr>
              <w:t>-</w:t>
            </w:r>
            <w:r w:rsidR="001207BC" w:rsidRPr="00CA7B21">
              <w:rPr>
                <w:rFonts w:ascii="Times New Roman" w:hAnsi="Times New Roman"/>
              </w:rPr>
              <w:t>2</w:t>
            </w:r>
            <w:r w:rsidRPr="00CA7B21">
              <w:rPr>
                <w:rFonts w:ascii="Times New Roman" w:hAnsi="Times New Roman"/>
              </w:rPr>
              <w:t>.</w:t>
            </w:r>
            <w:r w:rsidR="001207BC" w:rsidRPr="00CA7B21">
              <w:rPr>
                <w:rFonts w:ascii="Times New Roman" w:hAnsi="Times New Roman"/>
              </w:rPr>
              <w:t>27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FFFFB" w14:textId="296B2906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883</w:t>
            </w:r>
          </w:p>
        </w:tc>
      </w:tr>
      <w:tr w:rsidR="005E6E9F" w:rsidRPr="00CA7B21" w14:paraId="08E8EFD9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E96C5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Anticoagulan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ACC66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92 (0.44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02DD0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3A465A" w14:textId="6525EBAB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</w:t>
            </w:r>
            <w:r w:rsidR="001207BC" w:rsidRPr="00CA7B21">
              <w:rPr>
                <w:rFonts w:ascii="Times New Roman" w:hAnsi="Times New Roman"/>
              </w:rPr>
              <w:t>92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52</w:t>
            </w:r>
            <w:r w:rsidRPr="00CA7B21">
              <w:rPr>
                <w:rFonts w:ascii="Times New Roman" w:hAnsi="Times New Roman"/>
              </w:rPr>
              <w:t>-</w:t>
            </w:r>
            <w:r w:rsidR="001207BC" w:rsidRPr="00CA7B21">
              <w:rPr>
                <w:rFonts w:ascii="Times New Roman" w:hAnsi="Times New Roman"/>
              </w:rPr>
              <w:t>7</w:t>
            </w:r>
            <w:r w:rsidRPr="00CA7B21">
              <w:rPr>
                <w:rFonts w:ascii="Times New Roman" w:hAnsi="Times New Roman"/>
              </w:rPr>
              <w:t>.</w:t>
            </w:r>
            <w:r w:rsidR="001207BC" w:rsidRPr="00CA7B21">
              <w:rPr>
                <w:rFonts w:ascii="Times New Roman" w:hAnsi="Times New Roman"/>
              </w:rPr>
              <w:t>06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9B09C" w14:textId="035BA575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326</w:t>
            </w:r>
          </w:p>
        </w:tc>
      </w:tr>
      <w:tr w:rsidR="005E6E9F" w:rsidRPr="00CA7B21" w14:paraId="2C179B3C" w14:textId="77777777" w:rsidTr="0074119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45FA86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Cardioembolic stro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8CFD7" w14:textId="77777777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2.07 (1,14-3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5594" w14:textId="77777777" w:rsidR="005E6E9F" w:rsidRPr="00CA7B21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CA7B21">
              <w:rPr>
                <w:rFonts w:ascii="Times New Roman" w:hAnsi="Times New Roman"/>
                <w:bCs/>
              </w:rPr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ECF3" w14:textId="3F5574C2" w:rsidR="005E6E9F" w:rsidRPr="00CA7B21" w:rsidRDefault="005E6E9F" w:rsidP="005E6E9F">
            <w:pPr>
              <w:spacing w:after="0" w:line="240" w:lineRule="auto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1.</w:t>
            </w:r>
            <w:r w:rsidR="001207BC" w:rsidRPr="00CA7B21">
              <w:rPr>
                <w:rFonts w:ascii="Times New Roman" w:hAnsi="Times New Roman"/>
              </w:rPr>
              <w:t>30</w:t>
            </w:r>
            <w:r w:rsidRPr="00CA7B21">
              <w:rPr>
                <w:rFonts w:ascii="Times New Roman" w:hAnsi="Times New Roman"/>
              </w:rPr>
              <w:t xml:space="preserve"> (0.</w:t>
            </w:r>
            <w:r w:rsidR="001207BC" w:rsidRPr="00CA7B21">
              <w:rPr>
                <w:rFonts w:ascii="Times New Roman" w:hAnsi="Times New Roman"/>
              </w:rPr>
              <w:t>53</w:t>
            </w:r>
            <w:r w:rsidRPr="00CA7B21">
              <w:rPr>
                <w:rFonts w:ascii="Times New Roman" w:hAnsi="Times New Roman"/>
              </w:rPr>
              <w:t>-3.</w:t>
            </w:r>
            <w:r w:rsidR="001207BC" w:rsidRPr="00CA7B21">
              <w:rPr>
                <w:rFonts w:ascii="Times New Roman" w:hAnsi="Times New Roman"/>
              </w:rPr>
              <w:t>17</w:t>
            </w:r>
            <w:r w:rsidRPr="00CA7B21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C0C7C" w14:textId="254EE99A" w:rsidR="005E6E9F" w:rsidRPr="00A47720" w:rsidRDefault="005E6E9F" w:rsidP="005E6E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A7B21">
              <w:rPr>
                <w:rFonts w:ascii="Times New Roman" w:hAnsi="Times New Roman"/>
              </w:rPr>
              <w:t>0.</w:t>
            </w:r>
            <w:r w:rsidR="001207BC" w:rsidRPr="00CA7B21">
              <w:rPr>
                <w:rFonts w:ascii="Times New Roman" w:hAnsi="Times New Roman"/>
              </w:rPr>
              <w:t>563</w:t>
            </w:r>
          </w:p>
        </w:tc>
      </w:tr>
    </w:tbl>
    <w:p w14:paraId="20AB0A64" w14:textId="6B9B9B9E" w:rsidR="006453CD" w:rsidRPr="00F13A25" w:rsidRDefault="005378F8" w:rsidP="006453CD">
      <w:pPr>
        <w:rPr>
          <w:rFonts w:ascii="Times New Roman" w:hAnsi="Times New Roman"/>
          <w:sz w:val="20"/>
          <w:szCs w:val="20"/>
        </w:rPr>
      </w:pPr>
      <w:r w:rsidRPr="005378F8">
        <w:rPr>
          <w:rFonts w:ascii="Times New Roman" w:hAnsi="Times New Roman"/>
          <w:sz w:val="20"/>
          <w:szCs w:val="20"/>
        </w:rPr>
        <w:t>eGFR: estimated glomerular filtration rate;</w:t>
      </w:r>
      <w:r w:rsidR="00DB1108" w:rsidRPr="00DB1108">
        <w:rPr>
          <w:rFonts w:ascii="Times New Roman" w:hAnsi="Times New Roman"/>
          <w:sz w:val="20"/>
          <w:szCs w:val="20"/>
        </w:rPr>
        <w:t xml:space="preserve"> </w:t>
      </w:r>
      <w:r w:rsidR="006453CD" w:rsidRPr="00F13A25">
        <w:rPr>
          <w:rFonts w:ascii="Times New Roman" w:hAnsi="Times New Roman"/>
          <w:sz w:val="20"/>
          <w:szCs w:val="20"/>
        </w:rPr>
        <w:t xml:space="preserve">SBP: Systolic Blood Pressure; DBP: Diastolic Blood Pressure; </w:t>
      </w:r>
      <w:r w:rsidR="005E6E9F" w:rsidRPr="00F13A25">
        <w:rPr>
          <w:rFonts w:ascii="Times New Roman" w:hAnsi="Times New Roman"/>
          <w:sz w:val="20"/>
          <w:szCs w:val="20"/>
        </w:rPr>
        <w:t>NLR: Neutrophil-to-lymphocyte Ratio;</w:t>
      </w:r>
      <w:r w:rsidR="005E6E9F">
        <w:rPr>
          <w:rFonts w:ascii="Times New Roman" w:hAnsi="Times New Roman"/>
          <w:sz w:val="20"/>
          <w:szCs w:val="20"/>
        </w:rPr>
        <w:t xml:space="preserve"> </w:t>
      </w:r>
      <w:r w:rsidR="006453CD" w:rsidRPr="00F13A25">
        <w:rPr>
          <w:rFonts w:ascii="Times New Roman" w:hAnsi="Times New Roman"/>
          <w:sz w:val="20"/>
          <w:szCs w:val="20"/>
        </w:rPr>
        <w:t xml:space="preserve">NIHSS: National Institute of Health Stroke Scale; ASPECTS: Alberta Stroke Program Early CT Score; </w:t>
      </w:r>
      <w:proofErr w:type="spellStart"/>
      <w:r w:rsidR="006453CD" w:rsidRPr="00F13A25">
        <w:rPr>
          <w:rFonts w:ascii="Times New Roman" w:hAnsi="Times New Roman"/>
          <w:sz w:val="20"/>
          <w:szCs w:val="20"/>
        </w:rPr>
        <w:t>mRS</w:t>
      </w:r>
      <w:proofErr w:type="spellEnd"/>
      <w:r w:rsidR="006453CD" w:rsidRPr="00F13A25">
        <w:rPr>
          <w:rFonts w:ascii="Times New Roman" w:hAnsi="Times New Roman"/>
          <w:sz w:val="20"/>
          <w:szCs w:val="20"/>
        </w:rPr>
        <w:t>: modified Rankin Scale.</w:t>
      </w:r>
    </w:p>
    <w:p w14:paraId="20428FE6" w14:textId="4A0540CB" w:rsidR="00A55D62" w:rsidRDefault="006453CD" w:rsidP="00A55D62">
      <w:pPr>
        <w:rPr>
          <w:rFonts w:ascii="Times New Roman" w:hAnsi="Times New Roman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*</w:t>
      </w:r>
      <w:r w:rsidRPr="00F13A25">
        <w:rPr>
          <w:rFonts w:ascii="Times New Roman" w:hAnsi="Times New Roman"/>
          <w:sz w:val="20"/>
          <w:szCs w:val="20"/>
        </w:rPr>
        <w:t xml:space="preserve"> log transformed.</w:t>
      </w:r>
    </w:p>
    <w:p w14:paraId="46938DE7" w14:textId="588EBDE8" w:rsidR="00AE3792" w:rsidRDefault="00AE3792" w:rsidP="00A55D62">
      <w:pPr>
        <w:rPr>
          <w:rFonts w:ascii="Times New Roman" w:hAnsi="Times New Roman"/>
          <w:sz w:val="20"/>
          <w:szCs w:val="20"/>
        </w:rPr>
      </w:pPr>
      <w:r w:rsidRPr="00F13A25">
        <w:rPr>
          <w:rFonts w:cs="Calibri"/>
          <w:sz w:val="20"/>
          <w:szCs w:val="20"/>
        </w:rPr>
        <w:t>ƚ</w:t>
      </w:r>
      <w:r w:rsidRPr="00AE3792">
        <w:rPr>
          <w:rFonts w:ascii="Times New Roman" w:hAnsi="Times New Roman"/>
          <w:sz w:val="20"/>
          <w:szCs w:val="20"/>
        </w:rPr>
        <w:t xml:space="preserve"> Excluded by authors to avoid collinearity between Neutrophils and NLR.</w:t>
      </w:r>
    </w:p>
    <w:p w14:paraId="60CBE631" w14:textId="43846753" w:rsidR="00631DB1" w:rsidRDefault="00631DB1" w:rsidP="00A55D62">
      <w:pPr>
        <w:rPr>
          <w:rFonts w:ascii="Times New Roman" w:hAnsi="Times New Roman"/>
          <w:sz w:val="20"/>
          <w:szCs w:val="20"/>
        </w:rPr>
      </w:pPr>
    </w:p>
    <w:p w14:paraId="497CC507" w14:textId="529F6A45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48BCB2E8" w14:textId="0A283FF5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452A4D08" w14:textId="02D9FA23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7F5DB61A" w14:textId="491FF5CA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6A2517FA" w14:textId="2C15CA9B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5B0A6EA7" w14:textId="3A43EE69" w:rsidR="00CD1D20" w:rsidRDefault="00CD1D20" w:rsidP="00A55D62">
      <w:pPr>
        <w:rPr>
          <w:rFonts w:ascii="Times New Roman" w:hAnsi="Times New Roman"/>
          <w:sz w:val="20"/>
          <w:szCs w:val="20"/>
        </w:rPr>
      </w:pPr>
    </w:p>
    <w:p w14:paraId="21681D79" w14:textId="4FAF77A1" w:rsidR="0056278A" w:rsidRDefault="0056278A" w:rsidP="00F551E2">
      <w:pPr>
        <w:rPr>
          <w:rFonts w:ascii="Times New Roman" w:hAnsi="Times New Roman"/>
          <w:sz w:val="24"/>
          <w:szCs w:val="24"/>
        </w:rPr>
      </w:pPr>
      <w:r w:rsidRPr="0056278A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A55D62">
        <w:rPr>
          <w:rFonts w:ascii="Times New Roman" w:hAnsi="Times New Roman"/>
          <w:b/>
          <w:bCs/>
          <w:sz w:val="24"/>
          <w:szCs w:val="24"/>
        </w:rPr>
        <w:t>4</w:t>
      </w:r>
      <w:r w:rsidRPr="0056278A">
        <w:rPr>
          <w:rFonts w:ascii="Times New Roman" w:hAnsi="Times New Roman"/>
          <w:b/>
          <w:bCs/>
          <w:sz w:val="24"/>
          <w:szCs w:val="24"/>
        </w:rPr>
        <w:t>.</w:t>
      </w:r>
      <w:r w:rsidRPr="005627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aracteristics of </w:t>
      </w:r>
      <w:r w:rsidR="00D61977">
        <w:rPr>
          <w:rFonts w:ascii="Times New Roman" w:hAnsi="Times New Roman"/>
          <w:sz w:val="24"/>
          <w:szCs w:val="24"/>
        </w:rPr>
        <w:t xml:space="preserve">stroke patients with </w:t>
      </w:r>
      <w:r>
        <w:rPr>
          <w:rFonts w:ascii="Times New Roman" w:hAnsi="Times New Roman"/>
          <w:sz w:val="24"/>
          <w:szCs w:val="24"/>
        </w:rPr>
        <w:t xml:space="preserve">thrombi </w:t>
      </w:r>
      <w:r w:rsidR="00D61977">
        <w:rPr>
          <w:rFonts w:ascii="Times New Roman" w:hAnsi="Times New Roman"/>
          <w:sz w:val="24"/>
          <w:szCs w:val="24"/>
        </w:rPr>
        <w:t xml:space="preserve">retrieved </w:t>
      </w:r>
      <w:r>
        <w:rPr>
          <w:rFonts w:ascii="Times New Roman" w:hAnsi="Times New Roman"/>
          <w:sz w:val="24"/>
          <w:szCs w:val="24"/>
        </w:rPr>
        <w:t xml:space="preserve">by mechanical thrombectomy. </w:t>
      </w:r>
    </w:p>
    <w:tbl>
      <w:tblPr>
        <w:tblW w:w="5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39"/>
        <w:gridCol w:w="1559"/>
      </w:tblGrid>
      <w:tr w:rsidR="00D61977" w:rsidRPr="00D61977" w14:paraId="7BCEA1C0" w14:textId="77777777" w:rsidTr="00DF4A34"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bookmarkEnd w:id="6"/>
          <w:p w14:paraId="216A3EE9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Variabl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03FC2972" w14:textId="10A6DDFF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=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D61977" w:rsidRPr="00D61977" w14:paraId="25B20035" w14:textId="77777777" w:rsidTr="00DF4A34">
        <w:trPr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202A73" w14:textId="2541A8DE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ge; years </w:t>
            </w:r>
            <w:r w:rsidRPr="00D6197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09669B" w14:textId="6A9DAC79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1.7-78.0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549DAA7D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EB810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Female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80A3E" w14:textId="24FFD0CC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4FFD37FD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25F91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Hypertension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91591" w14:textId="3FB59022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7090BDDE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9B65C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Type-2 Diabetes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5ABE8" w14:textId="494215B0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5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12494750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0DEA3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yslipidemia</w:t>
            </w:r>
            <w:proofErr w:type="spellEnd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A1020" w14:textId="47AA77E0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6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0AD58206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17792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ntiplatelet therapy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4D5AA" w14:textId="4B3D5D63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10 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2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5554D1B8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9DA8D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nticoagulant therapy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219CF" w14:textId="3B384EC8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3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153452EE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E7089" w14:textId="17C22085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SBP at admission, mmHg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018CE" w14:textId="508CA127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2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1.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1579367C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E41DD" w14:textId="2678601C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DBP at admission, mmHg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*</w:t>
            </w:r>
            <w:r w:rsidRPr="00D61977" w:rsidDel="00C63DC3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1871D" w14:textId="37D15652" w:rsidR="00D61977" w:rsidRPr="00D61977" w:rsidRDefault="00D61977" w:rsidP="00044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4.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60319BD2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BE971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Serum glucose at admission, mg/dl </w:t>
            </w:r>
            <w:r w:rsidRPr="00D6197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ƚ</w:t>
            </w:r>
            <w:r w:rsidRPr="00D61977" w:rsidDel="00C63DC3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78F4F" w14:textId="5B1E8E57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1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9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12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6DF2F868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3A41F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eutrophil count at admission, x10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/L</w:t>
            </w:r>
            <w:r w:rsidRPr="00D6197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C3B7C" w14:textId="209A89FF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4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4EE4D0D0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0B15C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Lymphocyte count at admission, x10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/L</w:t>
            </w:r>
            <w:r w:rsidRPr="00D6197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 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0C865" w14:textId="45607841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1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2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7700ADDF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B9ACC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Baseline NIHSS score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 xml:space="preserve"> </w:t>
            </w:r>
            <w:r w:rsidRPr="00D61977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E58C8" w14:textId="775ED800" w:rsidR="00D61977" w:rsidRPr="00D61977" w:rsidRDefault="00044191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8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6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1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3631BAB3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B2D35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SPECTS  &lt;7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 xml:space="preserve">‡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24B5B" w14:textId="61B134CD" w:rsidR="00D61977" w:rsidRPr="00D61977" w:rsidRDefault="00044191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148B3F63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AC990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Baseline </w:t>
            </w:r>
            <w:proofErr w:type="spellStart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RS</w:t>
            </w:r>
            <w:proofErr w:type="spellEnd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score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3A26F" w14:textId="77777777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61977" w:rsidRPr="00D61977" w14:paraId="2A357CC8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B823F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        </w:t>
            </w:r>
            <w:proofErr w:type="spellStart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RS</w:t>
            </w:r>
            <w:proofErr w:type="spellEnd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07716" w14:textId="3EA0A805" w:rsidR="00D61977" w:rsidRPr="00D61977" w:rsidRDefault="00044191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9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5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769E6364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0CCCF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        </w:t>
            </w:r>
            <w:proofErr w:type="spellStart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RS</w:t>
            </w:r>
            <w:proofErr w:type="spellEnd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E1E54" w14:textId="16ACD9EC" w:rsidR="00D61977" w:rsidRPr="00D61977" w:rsidRDefault="00044191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8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77E4D06B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7DC4E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        </w:t>
            </w:r>
            <w:proofErr w:type="spellStart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RS</w:t>
            </w:r>
            <w:proofErr w:type="spellEnd"/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B623F" w14:textId="49D7A61E" w:rsidR="00D61977" w:rsidRPr="00D61977" w:rsidRDefault="00D61977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 (1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 w:rsidR="0004419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35B1630A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FD4AE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Intravenous thrombolysis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EF95E" w14:textId="229FC0C2" w:rsidR="00D61977" w:rsidRPr="00D61977" w:rsidRDefault="00044191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4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7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22D54137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68C86" w14:textId="7656DBE9" w:rsidR="00D61977" w:rsidRPr="00D61977" w:rsidRDefault="00F13482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ins w:id="8" w:author="Juan Marta" w:date="2020-11-27T20:27:00Z">
              <w:r>
                <w:rPr>
                  <w:rFonts w:ascii="Times New Roman" w:eastAsia="Times New Roman" w:hAnsi="Times New Roman"/>
                  <w:sz w:val="20"/>
                  <w:szCs w:val="20"/>
                  <w:lang w:val="en-GB" w:eastAsia="en-GB"/>
                </w:rPr>
                <w:t>Hemorrhagic</w:t>
              </w:r>
              <w:proofErr w:type="spellEnd"/>
              <w:r>
                <w:rPr>
                  <w:rFonts w:ascii="Times New Roman" w:eastAsia="Times New Roman" w:hAnsi="Times New Roman"/>
                  <w:sz w:val="20"/>
                  <w:szCs w:val="20"/>
                  <w:lang w:val="en-GB" w:eastAsia="en-GB"/>
                </w:rPr>
                <w:t xml:space="preserve"> transformation</w:t>
              </w:r>
            </w:ins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  <w:r w:rsidR="00D61977"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9DD8D" w14:textId="4CB3D40A" w:rsidR="00D61977" w:rsidRPr="00D61977" w:rsidRDefault="00DF4A34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7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8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7D602834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3B065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3-month mortality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31597" w14:textId="21BAB74D" w:rsidR="00D61977" w:rsidRPr="00D61977" w:rsidRDefault="00DF4A34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2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7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61977" w:rsidRPr="00D61977" w14:paraId="313207E3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357BC" w14:textId="77777777" w:rsidR="00D61977" w:rsidRPr="00D61977" w:rsidRDefault="00D61977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3-month functional independence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9C972" w14:textId="775D2E76" w:rsidR="00D61977" w:rsidRPr="00D61977" w:rsidRDefault="00DF4A34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7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9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  <w:r w:rsidR="00D61977" w:rsidRPr="00D61977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DF4A34" w:rsidRPr="00D61977" w14:paraId="547A0560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E1745" w14:textId="09B04B1C" w:rsidR="00DF4A34" w:rsidRPr="00D61977" w:rsidRDefault="00DF4A34" w:rsidP="00D6197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Cardioembolic stroke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F8264" w14:textId="1ED96D64" w:rsidR="00DF4A34" w:rsidRDefault="00DF4A34" w:rsidP="00D619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8 (63.6)</w:t>
            </w:r>
          </w:p>
        </w:tc>
      </w:tr>
      <w:tr w:rsidR="00DF4A34" w:rsidRPr="00D61977" w14:paraId="5D07A9E1" w14:textId="77777777" w:rsidTr="00DF4A34">
        <w:trPr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45F5F1" w14:textId="2C4CCC3E" w:rsidR="00DF4A34" w:rsidRPr="00D61977" w:rsidRDefault="00DF4A34" w:rsidP="00DF4A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therothrombotic stroke </w:t>
            </w:r>
            <w:r w:rsidRPr="00D61977">
              <w:rPr>
                <w:rFonts w:ascii="Times New Roman" w:eastAsia="Times New Roman" w:hAnsi="Times New Roman"/>
                <w:color w:val="2F312F"/>
                <w:sz w:val="20"/>
                <w:szCs w:val="2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8F625" w14:textId="5226A04E" w:rsidR="00DF4A34" w:rsidRDefault="00DF4A34" w:rsidP="00DF4A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 (13.6)</w:t>
            </w:r>
          </w:p>
        </w:tc>
      </w:tr>
    </w:tbl>
    <w:p w14:paraId="380774F9" w14:textId="77777777" w:rsidR="00D61977" w:rsidRPr="00D61977" w:rsidRDefault="00D61977" w:rsidP="00D61977">
      <w:pPr>
        <w:spacing w:after="0"/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>SD: standard deviation; IQR: interquartile range (denoted by 25</w:t>
      </w:r>
      <w:r w:rsidRPr="00D61977">
        <w:rPr>
          <w:rFonts w:ascii="Times New Roman" w:eastAsia="Times New Roman" w:hAnsi="Times New Roman"/>
          <w:sz w:val="20"/>
          <w:szCs w:val="20"/>
          <w:vertAlign w:val="superscript"/>
          <w:lang w:val="en-GB" w:eastAsia="en-GB"/>
        </w:rPr>
        <w:t>th</w:t>
      </w: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>-75</w:t>
      </w:r>
      <w:r w:rsidRPr="00D61977">
        <w:rPr>
          <w:rFonts w:ascii="Times New Roman" w:eastAsia="Times New Roman" w:hAnsi="Times New Roman"/>
          <w:sz w:val="20"/>
          <w:szCs w:val="20"/>
          <w:vertAlign w:val="superscript"/>
          <w:lang w:val="en-GB" w:eastAsia="en-GB"/>
        </w:rPr>
        <w:t>th</w:t>
      </w: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 percentile); SBP: Systolic Blood Pressure; DBP: Diastolic Blood Pressure; NIHSS: National Institute of Health Stroke Scale; ASPECTS: Alberta Stroke Program Early CT Score; </w:t>
      </w:r>
      <w:proofErr w:type="spellStart"/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>mRS</w:t>
      </w:r>
      <w:proofErr w:type="spellEnd"/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>: modified Rankin Scale.</w:t>
      </w:r>
    </w:p>
    <w:p w14:paraId="111F441C" w14:textId="77777777" w:rsidR="00D61977" w:rsidRPr="00D61977" w:rsidRDefault="00D61977" w:rsidP="00D61977">
      <w:pPr>
        <w:spacing w:after="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14:paraId="77849CDE" w14:textId="77777777" w:rsidR="00D61977" w:rsidRPr="00D61977" w:rsidRDefault="00D61977" w:rsidP="00D61977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D61977">
        <w:rPr>
          <w:rFonts w:asciiTheme="minorHAnsi" w:eastAsia="Times New Roman" w:hAnsiTheme="minorHAnsi" w:cstheme="minorHAnsi"/>
          <w:sz w:val="20"/>
          <w:szCs w:val="20"/>
          <w:lang w:val="en-GB" w:eastAsia="en-GB"/>
        </w:rPr>
        <w:t>*</w:t>
      </w: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 Continuous variables with normal distributions are presented as means (SD).</w:t>
      </w:r>
      <w:r w:rsidRPr="00D61977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</w:p>
    <w:p w14:paraId="3582E16B" w14:textId="77777777" w:rsidR="00D61977" w:rsidRPr="00D61977" w:rsidRDefault="00D61977" w:rsidP="00D61977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D61977">
        <w:rPr>
          <w:rFonts w:asciiTheme="minorHAnsi" w:eastAsia="Times New Roman" w:hAnsiTheme="minorHAnsi" w:cstheme="minorHAnsi"/>
          <w:sz w:val="20"/>
          <w:szCs w:val="20"/>
          <w:lang w:val="en-GB" w:eastAsia="en-GB"/>
        </w:rPr>
        <w:t>ƚ</w:t>
      </w: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 Continuous non-normally distributed variables are presented as medians (IQR)</w:t>
      </w:r>
      <w:r w:rsidRPr="00D61977"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</w:p>
    <w:p w14:paraId="790E8794" w14:textId="77777777" w:rsidR="00D61977" w:rsidRPr="00D61977" w:rsidRDefault="00D61977" w:rsidP="00D6197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D61977">
        <w:rPr>
          <w:rFonts w:ascii="Times New Roman" w:eastAsia="Times New Roman" w:hAnsi="Times New Roman"/>
          <w:color w:val="2F312F"/>
          <w:sz w:val="20"/>
          <w:szCs w:val="20"/>
          <w:shd w:val="clear" w:color="auto" w:fill="FFFFFF"/>
          <w:lang w:val="en-GB" w:eastAsia="en-GB"/>
        </w:rPr>
        <w:t xml:space="preserve">‡ </w:t>
      </w:r>
      <w:r w:rsidRPr="00D61977">
        <w:rPr>
          <w:rFonts w:ascii="Times New Roman" w:eastAsia="Times New Roman" w:hAnsi="Times New Roman"/>
          <w:sz w:val="20"/>
          <w:szCs w:val="20"/>
          <w:lang w:val="en-GB" w:eastAsia="en-GB"/>
        </w:rPr>
        <w:t>Categorical variables are presented as n (%).</w:t>
      </w:r>
    </w:p>
    <w:p w14:paraId="5FA6074D" w14:textId="77777777" w:rsidR="00D61977" w:rsidRPr="008973D2" w:rsidRDefault="00D61977" w:rsidP="00F551E2">
      <w:pPr>
        <w:rPr>
          <w:rFonts w:ascii="Times New Roman" w:hAnsi="Times New Roman"/>
          <w:sz w:val="24"/>
          <w:szCs w:val="24"/>
        </w:rPr>
      </w:pPr>
    </w:p>
    <w:sectPr w:rsidR="00D61977" w:rsidRPr="008973D2" w:rsidSect="004E50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an Marta">
    <w15:presenceInfo w15:providerId="None" w15:userId="Juan Mar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NjI0NTI1sLQ0MTdU0lEKTi0uzszPAykwNK4FAFMjgiQtAAAA"/>
  </w:docVars>
  <w:rsids>
    <w:rsidRoot w:val="00207F4D"/>
    <w:rsid w:val="00000D13"/>
    <w:rsid w:val="00010874"/>
    <w:rsid w:val="00014D5F"/>
    <w:rsid w:val="00020A59"/>
    <w:rsid w:val="000234CE"/>
    <w:rsid w:val="00030C95"/>
    <w:rsid w:val="00031ED9"/>
    <w:rsid w:val="00041373"/>
    <w:rsid w:val="00044080"/>
    <w:rsid w:val="00044191"/>
    <w:rsid w:val="00052E01"/>
    <w:rsid w:val="00055474"/>
    <w:rsid w:val="00055D84"/>
    <w:rsid w:val="00060EDB"/>
    <w:rsid w:val="00062C69"/>
    <w:rsid w:val="00082093"/>
    <w:rsid w:val="000B0A4D"/>
    <w:rsid w:val="000B4456"/>
    <w:rsid w:val="000F2604"/>
    <w:rsid w:val="0010686A"/>
    <w:rsid w:val="00110593"/>
    <w:rsid w:val="001207BC"/>
    <w:rsid w:val="001404C7"/>
    <w:rsid w:val="00146B8D"/>
    <w:rsid w:val="00152B88"/>
    <w:rsid w:val="00156D37"/>
    <w:rsid w:val="001661FF"/>
    <w:rsid w:val="0017165C"/>
    <w:rsid w:val="001C6675"/>
    <w:rsid w:val="001F03F2"/>
    <w:rsid w:val="00207F4D"/>
    <w:rsid w:val="00213E7C"/>
    <w:rsid w:val="00216C2A"/>
    <w:rsid w:val="00220E2E"/>
    <w:rsid w:val="002216A4"/>
    <w:rsid w:val="00256121"/>
    <w:rsid w:val="00280F38"/>
    <w:rsid w:val="0028142E"/>
    <w:rsid w:val="00282113"/>
    <w:rsid w:val="00282998"/>
    <w:rsid w:val="00290431"/>
    <w:rsid w:val="00296FBA"/>
    <w:rsid w:val="002A26C3"/>
    <w:rsid w:val="002B50EA"/>
    <w:rsid w:val="002D08C5"/>
    <w:rsid w:val="002F1E10"/>
    <w:rsid w:val="002F2F87"/>
    <w:rsid w:val="002F4E77"/>
    <w:rsid w:val="003021C9"/>
    <w:rsid w:val="00334140"/>
    <w:rsid w:val="00337236"/>
    <w:rsid w:val="00341A82"/>
    <w:rsid w:val="00351D98"/>
    <w:rsid w:val="00354A64"/>
    <w:rsid w:val="00355589"/>
    <w:rsid w:val="00360DB3"/>
    <w:rsid w:val="00374D6D"/>
    <w:rsid w:val="0038101A"/>
    <w:rsid w:val="003935B1"/>
    <w:rsid w:val="003B71B8"/>
    <w:rsid w:val="003C69BD"/>
    <w:rsid w:val="003D6A96"/>
    <w:rsid w:val="003E1BE0"/>
    <w:rsid w:val="003E3054"/>
    <w:rsid w:val="003E5FF5"/>
    <w:rsid w:val="003E6680"/>
    <w:rsid w:val="003F6185"/>
    <w:rsid w:val="00404E66"/>
    <w:rsid w:val="004219E3"/>
    <w:rsid w:val="00426C43"/>
    <w:rsid w:val="00435870"/>
    <w:rsid w:val="004432A9"/>
    <w:rsid w:val="00452292"/>
    <w:rsid w:val="004650AD"/>
    <w:rsid w:val="0047369E"/>
    <w:rsid w:val="0047442C"/>
    <w:rsid w:val="0049428A"/>
    <w:rsid w:val="00495E33"/>
    <w:rsid w:val="00495FEA"/>
    <w:rsid w:val="00497ACD"/>
    <w:rsid w:val="004A091D"/>
    <w:rsid w:val="004A4901"/>
    <w:rsid w:val="004B15EB"/>
    <w:rsid w:val="004C08B7"/>
    <w:rsid w:val="004E330C"/>
    <w:rsid w:val="004E50B6"/>
    <w:rsid w:val="004F0488"/>
    <w:rsid w:val="0050181B"/>
    <w:rsid w:val="005222CB"/>
    <w:rsid w:val="00522E99"/>
    <w:rsid w:val="00534E03"/>
    <w:rsid w:val="005359E2"/>
    <w:rsid w:val="005378F8"/>
    <w:rsid w:val="00540F47"/>
    <w:rsid w:val="00547986"/>
    <w:rsid w:val="00555AC3"/>
    <w:rsid w:val="0056278A"/>
    <w:rsid w:val="005750A1"/>
    <w:rsid w:val="00580495"/>
    <w:rsid w:val="005A0912"/>
    <w:rsid w:val="005D16C3"/>
    <w:rsid w:val="005D1A65"/>
    <w:rsid w:val="005D5AAD"/>
    <w:rsid w:val="005E6E9F"/>
    <w:rsid w:val="005E6F39"/>
    <w:rsid w:val="005E7AD2"/>
    <w:rsid w:val="005F472D"/>
    <w:rsid w:val="005F621A"/>
    <w:rsid w:val="0060558B"/>
    <w:rsid w:val="00615E30"/>
    <w:rsid w:val="0062323B"/>
    <w:rsid w:val="006300BD"/>
    <w:rsid w:val="00630E03"/>
    <w:rsid w:val="00631DB1"/>
    <w:rsid w:val="0063284D"/>
    <w:rsid w:val="006453CD"/>
    <w:rsid w:val="00651CC1"/>
    <w:rsid w:val="006B5466"/>
    <w:rsid w:val="006C239F"/>
    <w:rsid w:val="00714B41"/>
    <w:rsid w:val="00714E20"/>
    <w:rsid w:val="0074119E"/>
    <w:rsid w:val="00745228"/>
    <w:rsid w:val="00773A0D"/>
    <w:rsid w:val="00792ABF"/>
    <w:rsid w:val="007940B7"/>
    <w:rsid w:val="007A28DD"/>
    <w:rsid w:val="007A323E"/>
    <w:rsid w:val="007A5A07"/>
    <w:rsid w:val="007B5380"/>
    <w:rsid w:val="007D01C0"/>
    <w:rsid w:val="007D07B4"/>
    <w:rsid w:val="007D4C58"/>
    <w:rsid w:val="007E3C07"/>
    <w:rsid w:val="007E4DA4"/>
    <w:rsid w:val="00801F1B"/>
    <w:rsid w:val="00802F09"/>
    <w:rsid w:val="00807115"/>
    <w:rsid w:val="00814B5F"/>
    <w:rsid w:val="0081736F"/>
    <w:rsid w:val="008307B0"/>
    <w:rsid w:val="0083158A"/>
    <w:rsid w:val="00833139"/>
    <w:rsid w:val="00834824"/>
    <w:rsid w:val="008377F0"/>
    <w:rsid w:val="00842326"/>
    <w:rsid w:val="00843502"/>
    <w:rsid w:val="00844233"/>
    <w:rsid w:val="00847E11"/>
    <w:rsid w:val="0086478B"/>
    <w:rsid w:val="00865816"/>
    <w:rsid w:val="00866BE2"/>
    <w:rsid w:val="00873E9C"/>
    <w:rsid w:val="00876DFD"/>
    <w:rsid w:val="00892B86"/>
    <w:rsid w:val="008953B6"/>
    <w:rsid w:val="008973D2"/>
    <w:rsid w:val="008B01EA"/>
    <w:rsid w:val="008C131E"/>
    <w:rsid w:val="008C58B8"/>
    <w:rsid w:val="008D5C2F"/>
    <w:rsid w:val="008F4656"/>
    <w:rsid w:val="008F6697"/>
    <w:rsid w:val="00904C1E"/>
    <w:rsid w:val="009064ED"/>
    <w:rsid w:val="00917D0E"/>
    <w:rsid w:val="009628AB"/>
    <w:rsid w:val="00963A16"/>
    <w:rsid w:val="00974749"/>
    <w:rsid w:val="00975BFA"/>
    <w:rsid w:val="009944DC"/>
    <w:rsid w:val="009B03EA"/>
    <w:rsid w:val="009B425F"/>
    <w:rsid w:val="009D1D9B"/>
    <w:rsid w:val="009E0228"/>
    <w:rsid w:val="009F26AE"/>
    <w:rsid w:val="009F795A"/>
    <w:rsid w:val="00A34A31"/>
    <w:rsid w:val="00A47720"/>
    <w:rsid w:val="00A55D62"/>
    <w:rsid w:val="00A55E2F"/>
    <w:rsid w:val="00A71212"/>
    <w:rsid w:val="00A84121"/>
    <w:rsid w:val="00A94B2A"/>
    <w:rsid w:val="00AB249B"/>
    <w:rsid w:val="00AB640B"/>
    <w:rsid w:val="00AB7F6F"/>
    <w:rsid w:val="00AC54AC"/>
    <w:rsid w:val="00AD06D9"/>
    <w:rsid w:val="00AD2BE6"/>
    <w:rsid w:val="00AD6919"/>
    <w:rsid w:val="00AE3792"/>
    <w:rsid w:val="00AF3633"/>
    <w:rsid w:val="00AF46B8"/>
    <w:rsid w:val="00AF7562"/>
    <w:rsid w:val="00B0064C"/>
    <w:rsid w:val="00B00F56"/>
    <w:rsid w:val="00B03B91"/>
    <w:rsid w:val="00B238B7"/>
    <w:rsid w:val="00B41FE6"/>
    <w:rsid w:val="00B61F71"/>
    <w:rsid w:val="00B63911"/>
    <w:rsid w:val="00B64CF2"/>
    <w:rsid w:val="00B73722"/>
    <w:rsid w:val="00B73DB2"/>
    <w:rsid w:val="00B75DD9"/>
    <w:rsid w:val="00B82374"/>
    <w:rsid w:val="00B92A5F"/>
    <w:rsid w:val="00B94CDF"/>
    <w:rsid w:val="00BA1F56"/>
    <w:rsid w:val="00BB3324"/>
    <w:rsid w:val="00BB7A11"/>
    <w:rsid w:val="00BE4EF6"/>
    <w:rsid w:val="00C02D98"/>
    <w:rsid w:val="00C12398"/>
    <w:rsid w:val="00C31C27"/>
    <w:rsid w:val="00C32EBA"/>
    <w:rsid w:val="00C47F8D"/>
    <w:rsid w:val="00C6422F"/>
    <w:rsid w:val="00C94EC5"/>
    <w:rsid w:val="00CA5539"/>
    <w:rsid w:val="00CA7B21"/>
    <w:rsid w:val="00CB00D1"/>
    <w:rsid w:val="00CB692B"/>
    <w:rsid w:val="00CC4044"/>
    <w:rsid w:val="00CD1D20"/>
    <w:rsid w:val="00CD4437"/>
    <w:rsid w:val="00CD7072"/>
    <w:rsid w:val="00CE18A1"/>
    <w:rsid w:val="00CE51AB"/>
    <w:rsid w:val="00CF6F86"/>
    <w:rsid w:val="00D141CD"/>
    <w:rsid w:val="00D23F19"/>
    <w:rsid w:val="00D430AF"/>
    <w:rsid w:val="00D440F2"/>
    <w:rsid w:val="00D469C2"/>
    <w:rsid w:val="00D612A8"/>
    <w:rsid w:val="00D61977"/>
    <w:rsid w:val="00D82FFD"/>
    <w:rsid w:val="00D90038"/>
    <w:rsid w:val="00D916B8"/>
    <w:rsid w:val="00D920BB"/>
    <w:rsid w:val="00D92D92"/>
    <w:rsid w:val="00D93D6A"/>
    <w:rsid w:val="00DA1DA6"/>
    <w:rsid w:val="00DA3FA1"/>
    <w:rsid w:val="00DB1108"/>
    <w:rsid w:val="00DB35A4"/>
    <w:rsid w:val="00DB76DE"/>
    <w:rsid w:val="00DC2828"/>
    <w:rsid w:val="00DD521D"/>
    <w:rsid w:val="00DD76E7"/>
    <w:rsid w:val="00DF095E"/>
    <w:rsid w:val="00DF2792"/>
    <w:rsid w:val="00DF326B"/>
    <w:rsid w:val="00DF4A34"/>
    <w:rsid w:val="00E14A63"/>
    <w:rsid w:val="00E25E8B"/>
    <w:rsid w:val="00E329BC"/>
    <w:rsid w:val="00E373AF"/>
    <w:rsid w:val="00E37DC4"/>
    <w:rsid w:val="00E44A1E"/>
    <w:rsid w:val="00E61C93"/>
    <w:rsid w:val="00E71CA2"/>
    <w:rsid w:val="00E73228"/>
    <w:rsid w:val="00E80EEB"/>
    <w:rsid w:val="00E81C24"/>
    <w:rsid w:val="00E87587"/>
    <w:rsid w:val="00E96EC9"/>
    <w:rsid w:val="00EA0C47"/>
    <w:rsid w:val="00EA176F"/>
    <w:rsid w:val="00EB027E"/>
    <w:rsid w:val="00EB4D56"/>
    <w:rsid w:val="00EF02C7"/>
    <w:rsid w:val="00EF5BFA"/>
    <w:rsid w:val="00F04888"/>
    <w:rsid w:val="00F10A8A"/>
    <w:rsid w:val="00F13482"/>
    <w:rsid w:val="00F146FF"/>
    <w:rsid w:val="00F22760"/>
    <w:rsid w:val="00F41D30"/>
    <w:rsid w:val="00F463E6"/>
    <w:rsid w:val="00F551E2"/>
    <w:rsid w:val="00F61452"/>
    <w:rsid w:val="00F80281"/>
    <w:rsid w:val="00F86B79"/>
    <w:rsid w:val="00F87DED"/>
    <w:rsid w:val="00FA1302"/>
    <w:rsid w:val="00FA3DDA"/>
    <w:rsid w:val="00FB0EE4"/>
    <w:rsid w:val="00FC6736"/>
    <w:rsid w:val="00FD7364"/>
    <w:rsid w:val="00FE1FF0"/>
    <w:rsid w:val="00FF2B33"/>
    <w:rsid w:val="00FF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661196"/>
  <w15:docId w15:val="{D265D8F9-045B-4F98-B2C7-937FC158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0B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7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5E7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7AD2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3555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55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5589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55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5589"/>
    <w:rPr>
      <w:rFonts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1CFF3-745C-4788-A356-A336D9F65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8</Words>
  <Characters>6378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L MATERIAL</vt:lpstr>
      <vt:lpstr>SUPPLEMENTAL MATERIAL</vt:lpstr>
    </vt:vector>
  </TitlesOfParts>
  <Company/>
  <LinksUpToDate>false</LinksUpToDate>
  <CharactersWithSpaces>7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Juan</dc:creator>
  <cp:lastModifiedBy>Labajoy, Leslie Carl</cp:lastModifiedBy>
  <cp:revision>2</cp:revision>
  <dcterms:created xsi:type="dcterms:W3CDTF">2020-11-30T05:57:00Z</dcterms:created>
  <dcterms:modified xsi:type="dcterms:W3CDTF">2020-11-3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cff198-4f22-3850-9a28-b1b0f32896cc</vt:lpwstr>
  </property>
  <property fmtid="{D5CDD505-2E9C-101B-9397-08002B2CF9AE}" pid="24" name="Mendeley Citation Style_1">
    <vt:lpwstr>http://www.zotero.org/styles/sage-vancouver</vt:lpwstr>
  </property>
</Properties>
</file>